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EBBB3" w14:textId="3D6633FC" w:rsid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Supplementary </w:t>
      </w:r>
      <w:r w:rsidR="00B915A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ables</w:t>
      </w:r>
    </w:p>
    <w:p w14:paraId="35D4A658" w14:textId="5B5CB43A" w:rsidR="00FD564D" w:rsidRPr="00FD564D" w:rsidRDefault="00FD564D" w:rsidP="00FD56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D564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Table </w:t>
      </w:r>
      <w:r w:rsidR="00283DF7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6</w:t>
      </w:r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 Mean and standard deviation (SD) of 3D parameters</w:t>
      </w:r>
      <w:r w:rsidR="00461F7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in each volume of interest</w:t>
      </w:r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from µCT</w:t>
      </w:r>
      <w:r w:rsidR="00461F7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</w:t>
      </w:r>
    </w:p>
    <w:tbl>
      <w:tblPr>
        <w:tblStyle w:val="GridTable1Light3"/>
        <w:tblW w:w="963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047"/>
        <w:gridCol w:w="2048"/>
        <w:gridCol w:w="2047"/>
        <w:gridCol w:w="2048"/>
      </w:tblGrid>
      <w:tr w:rsidR="00FD564D" w:rsidRPr="00FD564D" w14:paraId="14C27ED9" w14:textId="7E276940" w:rsidTr="00461F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4500" w14:textId="77777777" w:rsidR="00FD564D" w:rsidRPr="00461F79" w:rsidRDefault="00FD564D" w:rsidP="00FD564D">
            <w:pP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3D parameter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BB881" w14:textId="44A4FD58" w:rsidR="00FD564D" w:rsidRPr="00461F79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M</w:t>
            </w:r>
            <w:r w:rsidR="00FD564D" w:rsidRPr="00461F79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edial subchondral bone</w:t>
            </w:r>
          </w:p>
          <w:p w14:paraId="0E7AF296" w14:textId="46427847" w:rsidR="00FD564D" w:rsidRPr="00461F79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M</w:t>
            </w:r>
            <w:r w:rsidR="00FD564D" w:rsidRPr="00461F79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ean ± SD (min – max)</w:t>
            </w:r>
          </w:p>
          <w:p w14:paraId="6AA9F254" w14:textId="51F77491" w:rsidR="00461F79" w:rsidRPr="00461F79" w:rsidRDefault="00461F79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r w:rsidRPr="00461F79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n</w:t>
            </w: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69ED" w14:textId="720C0681" w:rsidR="00FD564D" w:rsidRPr="00461F79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L</w:t>
            </w:r>
            <w:r w:rsidR="00FD564D" w:rsidRPr="00461F79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ateral subchondral bone</w:t>
            </w:r>
          </w:p>
          <w:p w14:paraId="1D3FC6E7" w14:textId="279E7CAF" w:rsidR="00FD564D" w:rsidRPr="00461F79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M</w:t>
            </w:r>
            <w:r w:rsidR="00FD564D" w:rsidRPr="00461F79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ean ± SD (min – max)</w:t>
            </w:r>
          </w:p>
          <w:p w14:paraId="17359BCD" w14:textId="32BE58CC" w:rsidR="00461F79" w:rsidRPr="00461F79" w:rsidRDefault="00461F79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r w:rsidRPr="00461F79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n</w:t>
            </w: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1A0F" w14:textId="63E5B0A8" w:rsidR="00FD564D" w:rsidRPr="00FD564D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M</w:t>
            </w:r>
            <w:r w:rsidR="00FD564D"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edial </w:t>
            </w:r>
            <w:r w:rsidR="003C4202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trabecular</w:t>
            </w:r>
            <w:r w:rsidR="00FD564D"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 bone</w:t>
            </w:r>
          </w:p>
          <w:p w14:paraId="4FB8954F" w14:textId="7006F0B9" w:rsidR="00FD564D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M</w:t>
            </w:r>
            <w:r w:rsidR="00FD564D"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ean ± SD (min – max)</w:t>
            </w:r>
          </w:p>
          <w:p w14:paraId="21F690D1" w14:textId="7744E551" w:rsidR="00461F79" w:rsidRPr="00FD564D" w:rsidRDefault="00461F79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r w:rsidRPr="00461F79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n</w:t>
            </w: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D5C0A" w14:textId="27624584" w:rsidR="00FD564D" w:rsidRPr="00FD564D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L</w:t>
            </w:r>
            <w:r w:rsidR="00FD564D"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ateral </w:t>
            </w:r>
            <w:r w:rsidR="003C4202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trabecular</w:t>
            </w:r>
            <w:r w:rsidR="00FD564D"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 bone</w:t>
            </w:r>
          </w:p>
          <w:p w14:paraId="291E4AAA" w14:textId="3FF11F58" w:rsidR="00FD564D" w:rsidRDefault="00D95901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M</w:t>
            </w:r>
            <w:r w:rsidR="00FD564D"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ean ± SD (min – max)</w:t>
            </w:r>
          </w:p>
          <w:p w14:paraId="0F183178" w14:textId="0A232784" w:rsidR="00461F79" w:rsidRPr="00FD564D" w:rsidRDefault="00461F79" w:rsidP="00461F7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(</w:t>
            </w:r>
            <w:r w:rsidRPr="00461F79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val="en-US"/>
              </w:rPr>
              <w:t>n</w:t>
            </w:r>
            <w:r w:rsidRPr="00461F79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 = 11)</w:t>
            </w:r>
          </w:p>
        </w:tc>
      </w:tr>
      <w:tr w:rsidR="00FD564D" w:rsidRPr="00FD564D" w14:paraId="17BDAA21" w14:textId="49FF96C8" w:rsidTr="00461F79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nil"/>
            </w:tcBorders>
          </w:tcPr>
          <w:p w14:paraId="048907C1" w14:textId="77777777" w:rsidR="00FD564D" w:rsidRPr="00FD564D" w:rsidRDefault="00FD564D" w:rsidP="00FD564D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BV/TV (%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vAlign w:val="center"/>
          </w:tcPr>
          <w:p w14:paraId="17FB1E14" w14:textId="3C607EEA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0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4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7 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(1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8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9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33.6)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  <w:vAlign w:val="center"/>
          </w:tcPr>
          <w:p w14:paraId="61AE9C49" w14:textId="7FDC1790" w:rsidR="00FD564D" w:rsidRPr="00FD564D" w:rsidRDefault="00FD564D" w:rsidP="00B915A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5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8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1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3</w:t>
            </w:r>
            <w:r w:rsidR="00B915AD"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 w:rsidR="00B915AD">
              <w:rPr>
                <w:rFonts w:ascii="Times New Roman" w:eastAsia="Times New Roman" w:hAnsi="Times New Roman" w:cs="Times New Roman"/>
                <w:sz w:val="18"/>
                <w:lang w:val="en-US"/>
              </w:rPr>
              <w:t>8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  <w:vAlign w:val="center"/>
          </w:tcPr>
          <w:p w14:paraId="29F51198" w14:textId="50ABF178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4.2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3.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  <w:vAlign w:val="center"/>
          </w:tcPr>
          <w:p w14:paraId="4A519994" w14:textId="58DF96E5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7.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11.8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5.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FD564D" w:rsidRPr="00FD564D" w14:paraId="35F8565B" w14:textId="08AF9C0C" w:rsidTr="00461F7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  <w:vAlign w:val="center"/>
          </w:tcPr>
          <w:p w14:paraId="623464B1" w14:textId="77777777" w:rsidR="00FD564D" w:rsidRPr="00FD564D" w:rsidRDefault="00FD564D" w:rsidP="00FD564D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proofErr w:type="spellStart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Conn.Dn</w:t>
            </w:r>
            <w:proofErr w:type="spellEnd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 (1/mm</w:t>
            </w:r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vertAlign w:val="superscript"/>
                <w:lang w:val="en-US"/>
              </w:rPr>
              <w:t>3</w:t>
            </w:r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F07B6B1" w14:textId="74E77CA7" w:rsidR="00FD564D" w:rsidRPr="00FD564D" w:rsidRDefault="00EE59E3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7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4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2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11.51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7E43C7F2" w14:textId="51F88A9F" w:rsidR="00FD564D" w:rsidRPr="00FD564D" w:rsidRDefault="00EE59E3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7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4 (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4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9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D2BDAA6" w14:textId="7D216D07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4 (3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7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5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6A048B6F" w14:textId="67F5C94C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3.14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7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FD564D" w:rsidRPr="00FD564D" w14:paraId="56F576A2" w14:textId="7321B95C" w:rsidTr="00461F7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1315A16D" w14:textId="77777777" w:rsidR="00FD564D" w:rsidRPr="00FD564D" w:rsidRDefault="00FD564D" w:rsidP="00FD564D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proofErr w:type="spellStart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Tb.Th</w:t>
            </w:r>
            <w:proofErr w:type="spellEnd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 (µm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3FDE8733" w14:textId="5631D4DD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30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25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1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98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283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73288F73" w14:textId="756A8F3A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2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30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1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78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2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78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2FF6AB47" w14:textId="5DE993C5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9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2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7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2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5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25A5C64C" w14:textId="091C1DC9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9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4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162 – 2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4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3)</w:t>
            </w:r>
          </w:p>
        </w:tc>
      </w:tr>
      <w:tr w:rsidR="00FD564D" w:rsidRPr="00FD564D" w14:paraId="443E07BF" w14:textId="3CB7350D" w:rsidTr="00461F7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21D50D27" w14:textId="77777777" w:rsidR="00FD564D" w:rsidRPr="00FD564D" w:rsidRDefault="00FD564D" w:rsidP="00FD564D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proofErr w:type="spellStart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Tb.Sp</w:t>
            </w:r>
            <w:proofErr w:type="spellEnd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 (µm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05666504" w14:textId="56D8CE98" w:rsidR="00FD564D" w:rsidRPr="00FD564D" w:rsidRDefault="00EE59E3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6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0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32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5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7C8F6534" w14:textId="55F25AD2" w:rsidR="00FD564D" w:rsidRPr="00FD564D" w:rsidRDefault="00EE59E3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5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79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526 –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0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63E4605" w14:textId="3879FCD3" w:rsidR="00FD564D" w:rsidRPr="00FD564D" w:rsidRDefault="00FD564D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7</w:t>
            </w:r>
            <w:r w:rsidR="00EA40B1">
              <w:rPr>
                <w:rFonts w:ascii="Times New Roman" w:eastAsia="Times New Roman" w:hAnsi="Times New Roman" w:cs="Times New Roman"/>
                <w:sz w:val="18"/>
                <w:lang w:val="en-US"/>
              </w:rPr>
              <w:t>59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 w:rsidR="00EA40B1">
              <w:rPr>
                <w:rFonts w:ascii="Times New Roman" w:eastAsia="Times New Roman" w:hAnsi="Times New Roman" w:cs="Times New Roman"/>
                <w:sz w:val="18"/>
                <w:lang w:val="en-US"/>
              </w:rPr>
              <w:t>8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</w:t>
            </w:r>
            <w:r w:rsidR="00EA40B1">
              <w:rPr>
                <w:rFonts w:ascii="Times New Roman" w:eastAsia="Times New Roman" w:hAnsi="Times New Roman" w:cs="Times New Roman"/>
                <w:sz w:val="18"/>
                <w:lang w:val="en-US"/>
              </w:rPr>
              <w:t>634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9</w:t>
            </w:r>
            <w:r w:rsidR="00EA40B1">
              <w:rPr>
                <w:rFonts w:ascii="Times New Roman" w:eastAsia="Times New Roman" w:hAnsi="Times New Roman" w:cs="Times New Roman"/>
                <w:sz w:val="18"/>
                <w:lang w:val="en-US"/>
              </w:rPr>
              <w:t>01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36C11E6D" w14:textId="1D8B2330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19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9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3 (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8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997)</w:t>
            </w:r>
          </w:p>
        </w:tc>
      </w:tr>
      <w:tr w:rsidR="00FD564D" w:rsidRPr="00FD564D" w14:paraId="3CFC2BD0" w14:textId="17434756" w:rsidTr="00461F7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nil"/>
            </w:tcBorders>
          </w:tcPr>
          <w:p w14:paraId="1ABBF432" w14:textId="77777777" w:rsidR="00FD564D" w:rsidRPr="00FD564D" w:rsidRDefault="00FD564D" w:rsidP="00FD564D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proofErr w:type="spellStart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Tb.N</w:t>
            </w:r>
            <w:proofErr w:type="spellEnd"/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 xml:space="preserve"> (1/mm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3793D26B" w14:textId="27DB59F5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1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13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1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92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1.41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0D7CEFBE" w14:textId="2846374E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1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13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15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9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1.41)</w:t>
            </w:r>
          </w:p>
        </w:tc>
        <w:tc>
          <w:tcPr>
            <w:tcW w:w="2047" w:type="dxa"/>
            <w:tcBorders>
              <w:top w:val="nil"/>
              <w:bottom w:val="nil"/>
            </w:tcBorders>
            <w:vAlign w:val="center"/>
          </w:tcPr>
          <w:p w14:paraId="4D48B63F" w14:textId="2AAE2B79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9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3 – 1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nil"/>
              <w:bottom w:val="nil"/>
            </w:tcBorders>
            <w:vAlign w:val="center"/>
          </w:tcPr>
          <w:p w14:paraId="3C0260AA" w14:textId="3391459E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88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73 – 1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3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</w:tr>
      <w:tr w:rsidR="00FD564D" w:rsidRPr="00FD564D" w14:paraId="447688B9" w14:textId="2ADB4027" w:rsidTr="00461F7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4" w:space="0" w:color="auto"/>
            </w:tcBorders>
          </w:tcPr>
          <w:p w14:paraId="31299558" w14:textId="77777777" w:rsidR="00FD564D" w:rsidRPr="00FD564D" w:rsidRDefault="00FD564D" w:rsidP="00FD564D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b w:val="0"/>
                <w:sz w:val="18"/>
                <w:lang w:val="en-US"/>
              </w:rPr>
              <w:t>SMI</w:t>
            </w:r>
          </w:p>
        </w:tc>
        <w:tc>
          <w:tcPr>
            <w:tcW w:w="2047" w:type="dxa"/>
            <w:tcBorders>
              <w:top w:val="nil"/>
              <w:bottom w:val="single" w:sz="4" w:space="0" w:color="auto"/>
            </w:tcBorders>
            <w:vAlign w:val="center"/>
          </w:tcPr>
          <w:p w14:paraId="23530F16" w14:textId="4CD98C4C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8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2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50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1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27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14:paraId="3D831C81" w14:textId="3EBC6A29" w:rsidR="00FD564D" w:rsidRPr="00FD564D" w:rsidRDefault="00FD564D" w:rsidP="00EE59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0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79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3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5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28 – 1.</w:t>
            </w:r>
            <w:r w:rsidR="00EE59E3">
              <w:rPr>
                <w:rFonts w:ascii="Times New Roman" w:eastAsia="Times New Roman" w:hAnsi="Times New Roman" w:cs="Times New Roman"/>
                <w:sz w:val="18"/>
                <w:lang w:val="en-US"/>
              </w:rPr>
              <w:t>31</w:t>
            </w:r>
            <w:r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2047" w:type="dxa"/>
            <w:tcBorders>
              <w:top w:val="nil"/>
              <w:bottom w:val="single" w:sz="4" w:space="0" w:color="auto"/>
            </w:tcBorders>
            <w:vAlign w:val="center"/>
          </w:tcPr>
          <w:p w14:paraId="6A0B3E36" w14:textId="0AD0D3F6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0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6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74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1.63)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  <w:vAlign w:val="center"/>
          </w:tcPr>
          <w:p w14:paraId="23A14E7A" w14:textId="46CE20FB" w:rsidR="00FD564D" w:rsidRPr="00FD564D" w:rsidRDefault="00EA40B1" w:rsidP="00EA40B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17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22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65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sz w:val="18"/>
                <w:lang w:val="en-US"/>
              </w:rPr>
              <w:t>49</w:t>
            </w:r>
            <w:r w:rsidR="00FD564D" w:rsidRPr="00FD564D">
              <w:rPr>
                <w:rFonts w:ascii="Times New Roman" w:eastAsia="Times New Roman" w:hAnsi="Times New Roman" w:cs="Times New Roman"/>
                <w:sz w:val="18"/>
                <w:lang w:val="en-US"/>
              </w:rPr>
              <w:t>)</w:t>
            </w:r>
          </w:p>
        </w:tc>
      </w:tr>
    </w:tbl>
    <w:p w14:paraId="388FDE9F" w14:textId="4EA3A692" w:rsidR="00FD564D" w:rsidRDefault="00FD564D" w:rsidP="00D55B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BV/TV = bone volume fraction, </w:t>
      </w:r>
      <w:proofErr w:type="spellStart"/>
      <w:r w:rsidR="00D9289A"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Conn.Dn</w:t>
      </w:r>
      <w:proofErr w:type="spellEnd"/>
      <w:r w:rsidR="00D9289A"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connectivity density</w:t>
      </w:r>
      <w:r w:rsidR="00D9289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,</w:t>
      </w:r>
      <w:r w:rsidR="00D9289A"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spellStart"/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Th</w:t>
      </w:r>
      <w:proofErr w:type="spellEnd"/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thickness, </w:t>
      </w:r>
      <w:proofErr w:type="spellStart"/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Sp</w:t>
      </w:r>
      <w:proofErr w:type="spellEnd"/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separation, </w:t>
      </w:r>
      <w:proofErr w:type="spellStart"/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N</w:t>
      </w:r>
      <w:proofErr w:type="spellEnd"/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numbe</w:t>
      </w:r>
      <w:r w:rsidR="00D9289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r, SMI = structur</w:t>
      </w:r>
      <w:r w:rsidR="00DE4AE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e</w:t>
      </w:r>
      <w:r w:rsidR="00D9289A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odel index.</w:t>
      </w:r>
      <w:r w:rsidRPr="00FD564D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</w:p>
    <w:p w14:paraId="7F47AD4F" w14:textId="77777777" w:rsidR="00FD564D" w:rsidRDefault="00FD564D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br w:type="page"/>
      </w:r>
    </w:p>
    <w:p w14:paraId="49E36B2A" w14:textId="2F25C0E3" w:rsidR="00D55BB6" w:rsidRPr="00D55BB6" w:rsidRDefault="00D55BB6" w:rsidP="00D55B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D55BB6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lastRenderedPageBreak/>
        <w:t xml:space="preserve">Table </w:t>
      </w:r>
      <w:r w:rsidR="00283DF7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7</w:t>
      </w:r>
      <w:r w:rsidRPr="00D55BB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 Pearson correlation coefficients (95% confidence interval) between bone densities evaluated from both plain radiographs and 2D µCT projection image and BV/TV.</w:t>
      </w:r>
    </w:p>
    <w:tbl>
      <w:tblPr>
        <w:tblStyle w:val="GridTable1Light2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6"/>
        <w:gridCol w:w="1855"/>
        <w:gridCol w:w="148"/>
        <w:gridCol w:w="1855"/>
        <w:gridCol w:w="148"/>
        <w:gridCol w:w="1855"/>
        <w:gridCol w:w="148"/>
        <w:gridCol w:w="1855"/>
      </w:tblGrid>
      <w:tr w:rsidR="00783201" w:rsidRPr="00D55BB6" w14:paraId="61FCFC36" w14:textId="77777777" w:rsidTr="00783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92F962" w14:textId="77777777" w:rsidR="000C320D" w:rsidRPr="00783201" w:rsidRDefault="000C320D" w:rsidP="00D55BB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  <w:p w14:paraId="0575F740" w14:textId="77777777" w:rsidR="000C320D" w:rsidRPr="00783201" w:rsidRDefault="000C320D" w:rsidP="00D55BB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B1324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BV/TV</w:t>
            </w:r>
          </w:p>
        </w:tc>
        <w:tc>
          <w:tcPr>
            <w:tcW w:w="14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D3A0B17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C86857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BV/TV</w:t>
            </w:r>
          </w:p>
        </w:tc>
        <w:tc>
          <w:tcPr>
            <w:tcW w:w="148" w:type="dxa"/>
            <w:tcBorders>
              <w:top w:val="single" w:sz="4" w:space="0" w:color="auto"/>
              <w:bottom w:val="none" w:sz="0" w:space="0" w:color="auto"/>
            </w:tcBorders>
          </w:tcPr>
          <w:p w14:paraId="3157BC88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E8689A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BV/TV</w:t>
            </w:r>
          </w:p>
        </w:tc>
        <w:tc>
          <w:tcPr>
            <w:tcW w:w="14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C2130E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61F4E6" w14:textId="77777777" w:rsidR="000C320D" w:rsidRPr="00783201" w:rsidRDefault="000C320D" w:rsidP="00D55B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BV/TV</w:t>
            </w:r>
          </w:p>
        </w:tc>
      </w:tr>
      <w:tr w:rsidR="00783201" w:rsidRPr="00D55BB6" w14:paraId="457B51E3" w14:textId="77777777" w:rsidTr="0078320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6489BF" w14:textId="77777777" w:rsidR="000C320D" w:rsidRPr="00783201" w:rsidRDefault="000C320D" w:rsidP="00D55BB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52DF7" w14:textId="295F69B1" w:rsidR="000C320D" w:rsidRPr="00783201" w:rsidRDefault="00D95901" w:rsidP="00D55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</w:t>
            </w:r>
            <w:r w:rsidR="000C320D"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ial subchondral bone (</w:t>
            </w:r>
            <w:r w:rsidR="000C320D" w:rsidRPr="007832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="000C320D"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148" w:type="dxa"/>
            <w:tcBorders>
              <w:bottom w:val="single" w:sz="4" w:space="0" w:color="auto"/>
            </w:tcBorders>
            <w:vAlign w:val="center"/>
          </w:tcPr>
          <w:p w14:paraId="66C144CE" w14:textId="77777777" w:rsidR="000C320D" w:rsidRPr="00783201" w:rsidRDefault="000C320D" w:rsidP="00D55BB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797824" w14:textId="122E7D5A" w:rsidR="000C320D" w:rsidRPr="00783201" w:rsidRDefault="00D95901" w:rsidP="00D55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  <w:r w:rsidR="000C320D"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eral subchondral bone</w:t>
            </w:r>
          </w:p>
          <w:p w14:paraId="1202C6BC" w14:textId="33C2FF22" w:rsidR="000C320D" w:rsidRPr="00783201" w:rsidRDefault="000C320D" w:rsidP="000C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832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148" w:type="dxa"/>
            <w:tcBorders>
              <w:bottom w:val="single" w:sz="4" w:space="0" w:color="auto"/>
            </w:tcBorders>
          </w:tcPr>
          <w:p w14:paraId="0F8EE2FB" w14:textId="77777777" w:rsidR="000C320D" w:rsidRPr="00783201" w:rsidRDefault="000C320D" w:rsidP="00D55BB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A67200" w14:textId="3215A371" w:rsidR="000C320D" w:rsidRPr="00783201" w:rsidRDefault="00D95901" w:rsidP="0078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</w:t>
            </w:r>
            <w:r w:rsidR="000C320D"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ial trabecular bone</w:t>
            </w:r>
          </w:p>
          <w:p w14:paraId="47705A64" w14:textId="1F7ECF76" w:rsidR="000C320D" w:rsidRPr="00783201" w:rsidRDefault="000C320D" w:rsidP="007832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832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= 11)</w:t>
            </w:r>
          </w:p>
        </w:tc>
        <w:tc>
          <w:tcPr>
            <w:tcW w:w="148" w:type="dxa"/>
            <w:tcBorders>
              <w:bottom w:val="single" w:sz="4" w:space="0" w:color="auto"/>
            </w:tcBorders>
            <w:vAlign w:val="center"/>
          </w:tcPr>
          <w:p w14:paraId="48430CC6" w14:textId="77777777" w:rsidR="000C320D" w:rsidRPr="00783201" w:rsidRDefault="000C320D" w:rsidP="00D55BB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4DD3D5" w14:textId="49CE01F5" w:rsidR="000C320D" w:rsidRPr="00783201" w:rsidRDefault="00D95901" w:rsidP="00D55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</w:t>
            </w:r>
            <w:r w:rsidR="000C320D"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eral trabecular bone</w:t>
            </w:r>
          </w:p>
          <w:p w14:paraId="77C46C4A" w14:textId="5302EE73" w:rsidR="000C320D" w:rsidRPr="00783201" w:rsidRDefault="000C320D" w:rsidP="000C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8320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n</w:t>
            </w: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= 11)</w:t>
            </w:r>
          </w:p>
        </w:tc>
      </w:tr>
      <w:tr w:rsidR="00783201" w:rsidRPr="00D55BB6" w14:paraId="26E41D44" w14:textId="77777777" w:rsidTr="00783201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top w:val="single" w:sz="4" w:space="0" w:color="auto"/>
            </w:tcBorders>
            <w:vAlign w:val="center"/>
          </w:tcPr>
          <w:p w14:paraId="270146CF" w14:textId="77777777" w:rsidR="000C320D" w:rsidRPr="00783201" w:rsidRDefault="000C320D" w:rsidP="00D55BB6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u w:val="single"/>
                <w:lang w:val="en-US"/>
              </w:rPr>
              <w:t>Plain radiograph: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770648C4" w14:textId="77777777" w:rsidR="000C320D" w:rsidRPr="00783201" w:rsidRDefault="000C320D" w:rsidP="00D55BB6">
            <w:pPr>
              <w:spacing w:line="480" w:lineRule="auto"/>
              <w:ind w:firstLine="17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" w:type="dxa"/>
            <w:tcBorders>
              <w:top w:val="single" w:sz="4" w:space="0" w:color="auto"/>
            </w:tcBorders>
            <w:vAlign w:val="center"/>
          </w:tcPr>
          <w:p w14:paraId="472271AD" w14:textId="77777777" w:rsidR="000C320D" w:rsidRPr="00783201" w:rsidRDefault="000C320D" w:rsidP="00D55B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</w:tcBorders>
            <w:vAlign w:val="center"/>
          </w:tcPr>
          <w:p w14:paraId="0F6FD809" w14:textId="77777777" w:rsidR="000C320D" w:rsidRPr="00783201" w:rsidRDefault="000C320D" w:rsidP="00D55BB6">
            <w:pPr>
              <w:spacing w:line="480" w:lineRule="auto"/>
              <w:ind w:left="-108" w:righ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" w:type="dxa"/>
            <w:tcBorders>
              <w:top w:val="single" w:sz="4" w:space="0" w:color="auto"/>
            </w:tcBorders>
          </w:tcPr>
          <w:p w14:paraId="50BF911C" w14:textId="77777777" w:rsidR="000C320D" w:rsidRPr="00783201" w:rsidRDefault="000C320D" w:rsidP="00D55B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</w:tcBorders>
            <w:vAlign w:val="center"/>
          </w:tcPr>
          <w:p w14:paraId="602EAFB8" w14:textId="77777777" w:rsidR="000C320D" w:rsidRPr="00783201" w:rsidRDefault="000C320D" w:rsidP="00D55B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" w:type="dxa"/>
            <w:tcBorders>
              <w:top w:val="single" w:sz="4" w:space="0" w:color="auto"/>
            </w:tcBorders>
            <w:vAlign w:val="center"/>
          </w:tcPr>
          <w:p w14:paraId="073CBCCA" w14:textId="77777777" w:rsidR="000C320D" w:rsidRPr="00783201" w:rsidRDefault="000C320D" w:rsidP="00D55B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</w:tcBorders>
            <w:vAlign w:val="center"/>
          </w:tcPr>
          <w:p w14:paraId="40235797" w14:textId="77777777" w:rsidR="000C320D" w:rsidRPr="00783201" w:rsidRDefault="000C320D" w:rsidP="00D55B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3201" w:rsidRPr="00D55BB6" w14:paraId="575332DE" w14:textId="77777777" w:rsidTr="009F78E6">
        <w:trPr>
          <w:trHeight w:hRule="exact"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vAlign w:val="center"/>
          </w:tcPr>
          <w:p w14:paraId="18437247" w14:textId="77777777" w:rsidR="000C320D" w:rsidRPr="00783201" w:rsidRDefault="000C320D" w:rsidP="00D55BB6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GV</w:t>
            </w: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bscript"/>
                <w:lang w:val="en-US"/>
              </w:rPr>
              <w:t>mmAl</w:t>
            </w:r>
            <w:proofErr w:type="spellEnd"/>
          </w:p>
        </w:tc>
        <w:tc>
          <w:tcPr>
            <w:tcW w:w="1855" w:type="dxa"/>
            <w:vAlign w:val="center"/>
          </w:tcPr>
          <w:p w14:paraId="6E83C696" w14:textId="0C71F24A" w:rsidR="000C320D" w:rsidRPr="00783201" w:rsidRDefault="000C320D" w:rsidP="000C320D">
            <w:pPr>
              <w:ind w:firstLine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9 (0.35 – 0.94)**</w:t>
            </w:r>
          </w:p>
        </w:tc>
        <w:tc>
          <w:tcPr>
            <w:tcW w:w="148" w:type="dxa"/>
            <w:vAlign w:val="center"/>
          </w:tcPr>
          <w:p w14:paraId="50665C8E" w14:textId="77777777" w:rsidR="000C320D" w:rsidRPr="00783201" w:rsidRDefault="000C320D" w:rsidP="000C320D">
            <w:pPr>
              <w:ind w:firstLine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</w:tcBorders>
            <w:vAlign w:val="center"/>
          </w:tcPr>
          <w:p w14:paraId="01F99B5E" w14:textId="77777777" w:rsidR="000C320D" w:rsidRPr="00783201" w:rsidRDefault="000C320D" w:rsidP="000C320D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4 (0.49 – 0.96)**</w:t>
            </w:r>
          </w:p>
        </w:tc>
        <w:tc>
          <w:tcPr>
            <w:tcW w:w="148" w:type="dxa"/>
          </w:tcPr>
          <w:p w14:paraId="5FCA0837" w14:textId="77777777" w:rsidR="000C320D" w:rsidRPr="00783201" w:rsidRDefault="000C320D" w:rsidP="000C320D">
            <w:pPr>
              <w:ind w:firstLine="6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</w:tcBorders>
            <w:vAlign w:val="center"/>
          </w:tcPr>
          <w:p w14:paraId="64AA001F" w14:textId="3B7027E0" w:rsidR="000C320D" w:rsidRPr="00783201" w:rsidRDefault="000C320D" w:rsidP="000C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 (-0.20 – 0.83</w:t>
            </w:r>
            <w:r w:rsid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8" w:type="dxa"/>
            <w:vAlign w:val="center"/>
          </w:tcPr>
          <w:p w14:paraId="1566929F" w14:textId="77777777" w:rsidR="000C320D" w:rsidRPr="00783201" w:rsidRDefault="000C320D" w:rsidP="000C320D">
            <w:pPr>
              <w:ind w:firstLine="6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</w:tcBorders>
            <w:vAlign w:val="center"/>
          </w:tcPr>
          <w:p w14:paraId="1B1387F3" w14:textId="77777777" w:rsidR="000C320D" w:rsidRPr="00783201" w:rsidRDefault="000C320D" w:rsidP="000C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6 (0.30 – 0.93)**</w:t>
            </w:r>
          </w:p>
        </w:tc>
      </w:tr>
      <w:tr w:rsidR="009F78E6" w:rsidRPr="00D55BB6" w14:paraId="2577BD50" w14:textId="77777777" w:rsidTr="009F78E6">
        <w:trPr>
          <w:trHeight w:hRule="exact"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gridSpan w:val="2"/>
            <w:vAlign w:val="center"/>
          </w:tcPr>
          <w:p w14:paraId="199C34B4" w14:textId="2878A7AC" w:rsidR="009F78E6" w:rsidRPr="00783201" w:rsidRDefault="009F78E6" w:rsidP="009F78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u w:val="single"/>
                <w:lang w:val="en-US"/>
              </w:rPr>
              <w:t xml:space="preserve">2D </w:t>
            </w: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u w:val="single"/>
                <w:lang w:val="en-US"/>
              </w:rPr>
              <w:t>µCT projection image:</w:t>
            </w:r>
          </w:p>
        </w:tc>
        <w:tc>
          <w:tcPr>
            <w:tcW w:w="148" w:type="dxa"/>
            <w:vAlign w:val="center"/>
          </w:tcPr>
          <w:p w14:paraId="189E97FD" w14:textId="77777777" w:rsidR="009F78E6" w:rsidRPr="00783201" w:rsidRDefault="009F78E6" w:rsidP="000C320D">
            <w:pPr>
              <w:ind w:firstLine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</w:tcBorders>
            <w:vAlign w:val="center"/>
          </w:tcPr>
          <w:p w14:paraId="17397A0A" w14:textId="77777777" w:rsidR="009F78E6" w:rsidRPr="00783201" w:rsidRDefault="009F78E6" w:rsidP="000C320D">
            <w:pPr>
              <w:ind w:left="-108" w:right="34" w:firstLine="7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" w:type="dxa"/>
          </w:tcPr>
          <w:p w14:paraId="130B7CCB" w14:textId="77777777" w:rsidR="009F78E6" w:rsidRPr="00783201" w:rsidRDefault="009F78E6" w:rsidP="000C320D">
            <w:pPr>
              <w:ind w:firstLine="6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</w:tcBorders>
            <w:vAlign w:val="center"/>
          </w:tcPr>
          <w:p w14:paraId="3ABF4333" w14:textId="77777777" w:rsidR="009F78E6" w:rsidRPr="00783201" w:rsidRDefault="009F78E6" w:rsidP="000C320D">
            <w:pPr>
              <w:ind w:firstLine="8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" w:type="dxa"/>
            <w:vAlign w:val="center"/>
          </w:tcPr>
          <w:p w14:paraId="4D61EEA4" w14:textId="77777777" w:rsidR="009F78E6" w:rsidRPr="00783201" w:rsidRDefault="009F78E6" w:rsidP="000C320D">
            <w:pPr>
              <w:ind w:firstLine="6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</w:tcBorders>
            <w:vAlign w:val="center"/>
          </w:tcPr>
          <w:p w14:paraId="410CDC99" w14:textId="77777777" w:rsidR="009F78E6" w:rsidRPr="00783201" w:rsidRDefault="009F78E6" w:rsidP="000C320D">
            <w:pPr>
              <w:ind w:firstLine="8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83201" w:rsidRPr="00D55BB6" w14:paraId="12C9B806" w14:textId="77777777" w:rsidTr="009F78E6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6" w:type="dxa"/>
            <w:tcBorders>
              <w:bottom w:val="single" w:sz="4" w:space="0" w:color="auto"/>
            </w:tcBorders>
            <w:vAlign w:val="center"/>
          </w:tcPr>
          <w:p w14:paraId="7DA676D5" w14:textId="77777777" w:rsidR="000C320D" w:rsidRPr="00783201" w:rsidRDefault="000C320D" w:rsidP="00D55BB6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 xml:space="preserve">GV 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7629C23C" w14:textId="77777777" w:rsidR="000C320D" w:rsidRPr="00783201" w:rsidRDefault="000C320D" w:rsidP="000C320D">
            <w:pPr>
              <w:ind w:firstLine="28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 (0.80 – 0.99)**</w:t>
            </w:r>
          </w:p>
        </w:tc>
        <w:tc>
          <w:tcPr>
            <w:tcW w:w="148" w:type="dxa"/>
            <w:tcBorders>
              <w:bottom w:val="single" w:sz="4" w:space="0" w:color="auto"/>
            </w:tcBorders>
            <w:vAlign w:val="center"/>
          </w:tcPr>
          <w:p w14:paraId="3B0D778D" w14:textId="77777777" w:rsidR="000C320D" w:rsidRPr="00783201" w:rsidRDefault="000C320D" w:rsidP="000C320D">
            <w:pPr>
              <w:ind w:firstLine="45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  <w:bottom w:val="single" w:sz="4" w:space="0" w:color="auto"/>
            </w:tcBorders>
            <w:vAlign w:val="center"/>
          </w:tcPr>
          <w:p w14:paraId="0EB02A87" w14:textId="77777777" w:rsidR="000C320D" w:rsidRPr="00783201" w:rsidRDefault="000C320D" w:rsidP="000C320D">
            <w:pPr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 (0.75 – 0.98)**</w:t>
            </w:r>
          </w:p>
        </w:tc>
        <w:tc>
          <w:tcPr>
            <w:tcW w:w="148" w:type="dxa"/>
            <w:tcBorders>
              <w:bottom w:val="single" w:sz="4" w:space="0" w:color="auto"/>
            </w:tcBorders>
          </w:tcPr>
          <w:p w14:paraId="175C2967" w14:textId="77777777" w:rsidR="000C320D" w:rsidRPr="00783201" w:rsidRDefault="000C320D" w:rsidP="000C320D">
            <w:pPr>
              <w:ind w:firstLine="6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  <w:bottom w:val="single" w:sz="4" w:space="0" w:color="auto"/>
            </w:tcBorders>
            <w:vAlign w:val="center"/>
          </w:tcPr>
          <w:p w14:paraId="45AD1C46" w14:textId="77777777" w:rsidR="000C320D" w:rsidRPr="00783201" w:rsidRDefault="000C320D" w:rsidP="000C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 (0.33 – 0.94)**</w:t>
            </w:r>
          </w:p>
        </w:tc>
        <w:tc>
          <w:tcPr>
            <w:tcW w:w="148" w:type="dxa"/>
            <w:tcBorders>
              <w:bottom w:val="single" w:sz="4" w:space="0" w:color="auto"/>
            </w:tcBorders>
            <w:vAlign w:val="center"/>
          </w:tcPr>
          <w:p w14:paraId="512F52EF" w14:textId="77777777" w:rsidR="000C320D" w:rsidRPr="00783201" w:rsidRDefault="000C320D" w:rsidP="000C320D">
            <w:pPr>
              <w:ind w:firstLine="6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5" w:type="dxa"/>
            <w:tcBorders>
              <w:left w:val="nil"/>
              <w:bottom w:val="single" w:sz="4" w:space="0" w:color="auto"/>
            </w:tcBorders>
            <w:vAlign w:val="center"/>
          </w:tcPr>
          <w:p w14:paraId="1F8D823A" w14:textId="77777777" w:rsidR="000C320D" w:rsidRPr="00783201" w:rsidRDefault="000C320D" w:rsidP="000C32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8320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6 (0.84 – 0.99)**</w:t>
            </w:r>
          </w:p>
        </w:tc>
      </w:tr>
    </w:tbl>
    <w:p w14:paraId="5FA5868F" w14:textId="259CA006" w:rsidR="00D55BB6" w:rsidRPr="00D55BB6" w:rsidRDefault="00D55BB6" w:rsidP="00D55BB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D55BB6">
        <w:rPr>
          <w:rFonts w:ascii="Times New Roman" w:eastAsia="Times New Roman" w:hAnsi="Times New Roman" w:cs="Times New Roman"/>
          <w:sz w:val="24"/>
          <w:szCs w:val="24"/>
          <w:lang w:eastAsia="fi-FI"/>
        </w:rPr>
        <w:t>**</w:t>
      </w:r>
      <w:r w:rsidRPr="00D55BB6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D55BB6">
        <w:rPr>
          <w:rFonts w:ascii="Times New Roman" w:eastAsia="Times New Roman" w:hAnsi="Times New Roman" w:cs="Times New Roman"/>
          <w:sz w:val="24"/>
          <w:szCs w:val="24"/>
          <w:lang w:eastAsia="fi-FI"/>
        </w:rPr>
        <w:t>&lt;0.01, GV = mean grayscale value, GV</w:t>
      </w:r>
      <w:proofErr w:type="spellStart"/>
      <w:r w:rsidRPr="00D55BB6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i-FI"/>
        </w:rPr>
        <w:t>mmAl</w:t>
      </w:r>
      <w:proofErr w:type="spellEnd"/>
      <w:r w:rsidRPr="00D55BB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GV converted to aluminum equivalents.</w:t>
      </w:r>
    </w:p>
    <w:p w14:paraId="6C28079E" w14:textId="77777777" w:rsidR="00D55BB6" w:rsidRDefault="00D55BB6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br w:type="page"/>
      </w:r>
    </w:p>
    <w:p w14:paraId="56B93946" w14:textId="0F9A1480" w:rsidR="00FB5B42" w:rsidRP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B5B42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lastRenderedPageBreak/>
        <w:t xml:space="preserve">Table </w:t>
      </w:r>
      <w:r w:rsidR="00283DF7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8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Pearson correlation coefficients (95% confidence interval) between bone structure-related parameters from both plain radiographs and 2D µCT projection image and µCT parameters in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medial 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ubchondral bone ROIs (</w:t>
      </w:r>
      <w:r w:rsidRPr="00FB5B42">
        <w:rPr>
          <w:rFonts w:ascii="Times New Roman" w:eastAsia="Times New Roman" w:hAnsi="Times New Roman" w:cs="Times New Roman"/>
          <w:i/>
          <w:sz w:val="24"/>
          <w:szCs w:val="24"/>
          <w:lang w:val="en-US" w:eastAsia="fi-FI"/>
        </w:rPr>
        <w:t>n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11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.</w:t>
      </w:r>
    </w:p>
    <w:tbl>
      <w:tblPr>
        <w:tblStyle w:val="GridTable1Light1"/>
        <w:tblpPr w:leftFromText="180" w:rightFromText="180" w:vertAnchor="text" w:tblpY="1"/>
        <w:tblOverlap w:val="never"/>
        <w:tblW w:w="9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1425"/>
        <w:gridCol w:w="32"/>
        <w:gridCol w:w="1147"/>
        <w:gridCol w:w="101"/>
        <w:gridCol w:w="145"/>
        <w:gridCol w:w="1179"/>
        <w:gridCol w:w="157"/>
        <w:gridCol w:w="90"/>
        <w:gridCol w:w="1178"/>
        <w:gridCol w:w="213"/>
        <w:gridCol w:w="35"/>
        <w:gridCol w:w="1428"/>
        <w:gridCol w:w="21"/>
        <w:gridCol w:w="1156"/>
        <w:gridCol w:w="250"/>
        <w:gridCol w:w="97"/>
      </w:tblGrid>
      <w:tr w:rsidR="00FB5B42" w:rsidRPr="00FB5B42" w14:paraId="5D5DCB58" w14:textId="77777777" w:rsidTr="008E3E6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71C75" w14:textId="77777777" w:rsidR="00FB5B42" w:rsidRPr="00161470" w:rsidRDefault="00FB5B42" w:rsidP="00FB5B42">
            <w:pPr>
              <w:jc w:val="both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68CE" w14:textId="77777777" w:rsidR="00FB5B42" w:rsidRPr="00161470" w:rsidRDefault="00FB5B42" w:rsidP="00FB5B42">
            <w:pPr>
              <w:ind w:right="23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BV/TV</w:t>
            </w:r>
          </w:p>
        </w:tc>
        <w:tc>
          <w:tcPr>
            <w:tcW w:w="1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786F" w14:textId="77777777" w:rsidR="00FB5B42" w:rsidRPr="00161470" w:rsidRDefault="00FB5B42" w:rsidP="00FB5B42">
            <w:pPr>
              <w:ind w:right="3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nn.Dn</w:t>
            </w:r>
            <w:proofErr w:type="spellEnd"/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0CBE" w14:textId="77777777" w:rsidR="00FB5B42" w:rsidRPr="00161470" w:rsidRDefault="00FB5B42" w:rsidP="00FB5B42">
            <w:pPr>
              <w:ind w:right="20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Th</w:t>
            </w:r>
            <w:proofErr w:type="spellEnd"/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ACDBC" w14:textId="77777777" w:rsidR="00FB5B42" w:rsidRPr="00161470" w:rsidRDefault="00FB5B42" w:rsidP="00FB5B42">
            <w:pPr>
              <w:ind w:right="189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Sp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370C1" w14:textId="77777777" w:rsidR="00FB5B42" w:rsidRPr="00161470" w:rsidRDefault="00FB5B42" w:rsidP="00FB5B42">
            <w:pPr>
              <w:ind w:right="26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N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4C38" w14:textId="77777777" w:rsidR="00FB5B42" w:rsidRPr="00161470" w:rsidRDefault="00FB5B42" w:rsidP="00FB5B42">
            <w:pPr>
              <w:ind w:right="34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MI</w:t>
            </w:r>
          </w:p>
        </w:tc>
      </w:tr>
      <w:tr w:rsidR="00FB5B42" w:rsidRPr="00161470" w14:paraId="6C8580A3" w14:textId="77777777" w:rsidTr="008E3E69">
        <w:trPr>
          <w:gridAfter w:val="2"/>
          <w:wAfter w:w="34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gridSpan w:val="3"/>
            <w:tcBorders>
              <w:top w:val="single" w:sz="4" w:space="0" w:color="auto"/>
            </w:tcBorders>
            <w:vAlign w:val="center"/>
          </w:tcPr>
          <w:p w14:paraId="724EE85A" w14:textId="77777777" w:rsidR="00FB5B42" w:rsidRPr="00161470" w:rsidRDefault="00FB5B42" w:rsidP="00FB5B42">
            <w:pPr>
              <w:jc w:val="both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Plain radiograph: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5834A86C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gridSpan w:val="3"/>
            <w:tcBorders>
              <w:top w:val="single" w:sz="4" w:space="0" w:color="auto"/>
            </w:tcBorders>
            <w:vAlign w:val="center"/>
          </w:tcPr>
          <w:p w14:paraId="772E2E71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gridSpan w:val="3"/>
            <w:tcBorders>
              <w:top w:val="single" w:sz="4" w:space="0" w:color="auto"/>
            </w:tcBorders>
            <w:vAlign w:val="center"/>
          </w:tcPr>
          <w:p w14:paraId="41B8A4E1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  <w:gridSpan w:val="3"/>
            <w:tcBorders>
              <w:top w:val="single" w:sz="4" w:space="0" w:color="auto"/>
            </w:tcBorders>
          </w:tcPr>
          <w:p w14:paraId="639A2114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</w:tcBorders>
          </w:tcPr>
          <w:p w14:paraId="2AF3F833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B5B42" w:rsidRPr="00FB5B42" w14:paraId="68764D13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58A4CB53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5" w:type="dxa"/>
            <w:vAlign w:val="center"/>
          </w:tcPr>
          <w:p w14:paraId="45190E63" w14:textId="142BDF3F" w:rsidR="00FB5B42" w:rsidRPr="00161470" w:rsidRDefault="00C21741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5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D49C0A2" w14:textId="606D717A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416FEA6E" w14:textId="052469A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D81673B" w14:textId="28FBD0FB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8624A80" w14:textId="40481D6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DD10B4F" w14:textId="1697238D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77ABA45F" w14:textId="57F7EE8D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ECDC614" w14:textId="04B994EB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7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0734A098" w14:textId="16EC729D" w:rsidR="00FB5B42" w:rsidRPr="00161470" w:rsidRDefault="00FB5B42" w:rsidP="00FB5B42">
            <w:pPr>
              <w:ind w:right="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901AAF5" w14:textId="7EC86103" w:rsidR="00FB5B42" w:rsidRPr="00161470" w:rsidRDefault="00FB5B42" w:rsidP="00BD2DF6">
            <w:pPr>
              <w:ind w:right="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7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20083446" w14:textId="1D7D44DB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4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5CA2EE7" w14:textId="2B0BDA90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1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FB5B42" w14:paraId="0707E0A9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1D77C72B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5" w:type="dxa"/>
            <w:vAlign w:val="center"/>
          </w:tcPr>
          <w:p w14:paraId="17207A5D" w14:textId="4C873D6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14:paraId="54030F09" w14:textId="46F275D5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6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1464B087" w14:textId="34F4C11D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5D4DFDD" w14:textId="2016056E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5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29D23AA" w14:textId="4CFEAA85" w:rsidR="00FB5B42" w:rsidRPr="00161470" w:rsidRDefault="00C21741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16DE654" w14:textId="45CD17E8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02A1FD9" w14:textId="23CA338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4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B14B7EC" w14:textId="0069CFCD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64E0CEBF" w14:textId="4B2293C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F685286" w14:textId="3C16DA7A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0032B00E" w14:textId="1080F177" w:rsidR="00FB5B42" w:rsidRPr="00161470" w:rsidRDefault="00C21741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3398C69A" w14:textId="7D4C8FE0" w:rsidR="00FB5B42" w:rsidRPr="00161470" w:rsidRDefault="00FB5B42" w:rsidP="00BD2D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4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D2DF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FB5B42" w14:paraId="2F970BE0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544265AC" w14:textId="10D4E609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12434CC2" w14:textId="3C590B2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AE456B7" w14:textId="219F0BD1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64DF72B6" w14:textId="1AD303A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6B408DDA" w14:textId="212893EE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68EC6F4" w14:textId="24FA221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E7341B3" w14:textId="078739DA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2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36AC5FAC" w14:textId="4551AD7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DDF15B1" w14:textId="4BCCA9CF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5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424FD05D" w14:textId="77777777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0.41 </w:t>
            </w:r>
          </w:p>
          <w:p w14:paraId="0AF947F2" w14:textId="4078AF83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1849BF52" w14:textId="3E149B01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603D6D4D" w14:textId="220DDA39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FB5B42" w14:paraId="3D6E389D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50AF4F3D" w14:textId="61430C1A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707FC035" w14:textId="5D5F3E4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6FFDA46B" w14:textId="3FDAB10B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70997DC0" w14:textId="45AA310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B7A29B5" w14:textId="49F01814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0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89EE171" w14:textId="641409A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23B79F9" w14:textId="48260CF4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67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EC3420F" w14:textId="2BD2EB4A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53CA3C59" w14:textId="2A88E521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107A08C3" w14:textId="4FE4838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34AEDFEE" w14:textId="11E2A11A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33D1850E" w14:textId="14FEDD6C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7EA2A87" w14:textId="260169D5" w:rsidR="00FB5B42" w:rsidRPr="00161470" w:rsidRDefault="00FB5B42" w:rsidP="00C6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C65BF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FB5B42" w14:paraId="0789BFAD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87EA205" w14:textId="77777777" w:rsidR="00FB5B42" w:rsidRPr="00591963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5" w:type="dxa"/>
            <w:vAlign w:val="center"/>
          </w:tcPr>
          <w:p w14:paraId="3D1A827E" w14:textId="4096CBCE" w:rsidR="00FB5B42" w:rsidRPr="00161470" w:rsidRDefault="00C21741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57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D0CEC19" w14:textId="122B5DD6" w:rsidR="00FB5B42" w:rsidRPr="00161470" w:rsidRDefault="00FB5B42" w:rsidP="001C7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7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33CA4A22" w14:textId="40A9DC1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28AC607" w14:textId="6DE6A660" w:rsidR="00FB5B42" w:rsidRPr="00161470" w:rsidRDefault="00FB5B42" w:rsidP="001C7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1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0DBE5EA" w14:textId="4E2519E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F102717" w14:textId="766DCB6E" w:rsidR="00FB5B42" w:rsidRPr="00161470" w:rsidRDefault="00FB5B42" w:rsidP="001C7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9B8521B" w14:textId="6882390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F32AADA" w14:textId="4FFFA923" w:rsidR="00FB5B42" w:rsidRPr="00161470" w:rsidRDefault="00FB5B42" w:rsidP="001C7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15D14D42" w14:textId="5683F29D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198D8B36" w14:textId="58F7BD07" w:rsidR="00FB5B42" w:rsidRPr="00161470" w:rsidRDefault="00FB5B42" w:rsidP="001C7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2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66224CDD" w14:textId="4612E09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2174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 </w:t>
            </w:r>
          </w:p>
          <w:p w14:paraId="4CEBA79B" w14:textId="75A50157" w:rsidR="00FB5B42" w:rsidRPr="00161470" w:rsidRDefault="00FB5B42" w:rsidP="001C71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1C71F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E3E69" w:rsidRPr="00FB5B42" w14:paraId="42440310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A8B0592" w14:textId="77777777" w:rsidR="008E3E69" w:rsidRPr="00591963" w:rsidRDefault="008E3E69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5" w:type="dxa"/>
            <w:vAlign w:val="center"/>
          </w:tcPr>
          <w:p w14:paraId="75994B65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49BD8C4" w14:textId="14EE4BDE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2145BEB1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0CE1A788" w14:textId="0BB15B5B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DC6C2E2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0A74FFC" w14:textId="2D2F3D1B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E8C51CE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A03D18F" w14:textId="782B2B84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210D1E2E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1BDF10" w14:textId="0F4B8FCC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27" w:type="dxa"/>
            <w:gridSpan w:val="3"/>
            <w:vAlign w:val="center"/>
          </w:tcPr>
          <w:p w14:paraId="64B744DE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9663D21" w14:textId="65D9D230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E3E69" w:rsidRPr="00FB5B42" w14:paraId="634D9352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636621E" w14:textId="77777777" w:rsidR="008E3E69" w:rsidRPr="00591963" w:rsidRDefault="008E3E69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5" w:type="dxa"/>
            <w:vAlign w:val="center"/>
          </w:tcPr>
          <w:p w14:paraId="02DF99DD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6262A44" w14:textId="571E681C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6A01BC03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160EF57F" w14:textId="5F96B15B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3F372E19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5B3062F" w14:textId="42F04A5A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61384D8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7E88285" w14:textId="35DC09D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1FD46433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45 </w:t>
            </w:r>
          </w:p>
          <w:p w14:paraId="7F058C45" w14:textId="3214B3DF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7FACC52D" w14:textId="7777777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F838337" w14:textId="221544EA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 – 0.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E3E69" w:rsidRPr="00FB5B42" w14:paraId="67C96BDA" w14:textId="77777777" w:rsidTr="008E3E69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gridSpan w:val="3"/>
            <w:vAlign w:val="center"/>
          </w:tcPr>
          <w:p w14:paraId="32198F6D" w14:textId="77777777" w:rsidR="008E3E69" w:rsidRPr="00591963" w:rsidRDefault="008E3E69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2D µCT projection image:</w:t>
            </w:r>
          </w:p>
        </w:tc>
        <w:tc>
          <w:tcPr>
            <w:tcW w:w="1248" w:type="dxa"/>
            <w:gridSpan w:val="2"/>
            <w:vAlign w:val="center"/>
          </w:tcPr>
          <w:p w14:paraId="19A00BE3" w14:textId="77777777" w:rsidR="008E3E69" w:rsidRPr="00161470" w:rsidRDefault="008E3E69" w:rsidP="008E3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gridSpan w:val="3"/>
          </w:tcPr>
          <w:p w14:paraId="2BF4BB4A" w14:textId="77777777" w:rsidR="008E3E69" w:rsidRPr="00161470" w:rsidRDefault="008E3E69" w:rsidP="008E3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gridSpan w:val="3"/>
          </w:tcPr>
          <w:p w14:paraId="66C1C5B8" w14:textId="77777777" w:rsidR="008E3E69" w:rsidRPr="00161470" w:rsidRDefault="008E3E69" w:rsidP="008E3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4" w:type="dxa"/>
            <w:gridSpan w:val="3"/>
          </w:tcPr>
          <w:p w14:paraId="32CB1AC2" w14:textId="77777777" w:rsidR="008E3E69" w:rsidRPr="00161470" w:rsidRDefault="008E3E69" w:rsidP="008E3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  <w:gridSpan w:val="3"/>
          </w:tcPr>
          <w:p w14:paraId="34CE4212" w14:textId="77777777" w:rsidR="008E3E69" w:rsidRPr="00161470" w:rsidRDefault="008E3E69" w:rsidP="008E3E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3E69" w:rsidRPr="00FB5B42" w14:paraId="587F613F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353B76B1" w14:textId="77777777" w:rsidR="008E3E69" w:rsidRPr="00591963" w:rsidRDefault="008E3E69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5" w:type="dxa"/>
            <w:vAlign w:val="center"/>
          </w:tcPr>
          <w:p w14:paraId="45453EBD" w14:textId="59D2C164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0C84BBB8" w14:textId="72FC5A72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5B223A43" w14:textId="32B19BD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B2213ED" w14:textId="44CAA80B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7563410A" w14:textId="463D36BE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BC30395" w14:textId="2FEED87C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36D5B27" w14:textId="1242F919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154E8990" w14:textId="77C95AF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01001B1B" w14:textId="2F26764D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C1C7A5A" w14:textId="59B4C735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6B8EBA97" w14:textId="0FC053D4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D992DD0" w14:textId="0F7519C0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E3E69" w:rsidRPr="00FB5B42" w14:paraId="357B112F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29C2A22D" w14:textId="77777777" w:rsidR="008E3E69" w:rsidRPr="00591963" w:rsidRDefault="008E3E69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5" w:type="dxa"/>
            <w:vAlign w:val="center"/>
          </w:tcPr>
          <w:p w14:paraId="2AD46E97" w14:textId="5DD81C8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2A37351" w14:textId="13AC5D46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438BC9CF" w14:textId="5FEED00E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4C9ECCE" w14:textId="5C97BDA9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318E762D" w14:textId="46A91129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1585FEF" w14:textId="3DEFA036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76652784" w14:textId="401CA54D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21A9EF09" w14:textId="6388D79D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0F43FE52" w14:textId="2AEE4B6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E803F4B" w14:textId="3B5DCC66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5909003A" w14:textId="17552AAA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95AA50F" w14:textId="2A82EE1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E3E69" w:rsidRPr="00FB5B42" w14:paraId="5493C17B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D4EFEA8" w14:textId="2C05E6D3" w:rsidR="008E3E69" w:rsidRPr="00591963" w:rsidRDefault="00591963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6A8C50EA" w14:textId="7AB33A94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240911B4" w14:textId="26A532F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0AF8E110" w14:textId="1F20742F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08DEDEE9" w14:textId="5BEB958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91A37AE" w14:textId="4C49AD92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DD70067" w14:textId="1EC8F895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C37425D" w14:textId="7F5D1A75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5EF9C68B" w14:textId="552419E0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2F42BDC1" w14:textId="4D9AA969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2E76673C" w14:textId="69EA6E4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427" w:type="dxa"/>
            <w:gridSpan w:val="3"/>
            <w:vAlign w:val="center"/>
          </w:tcPr>
          <w:p w14:paraId="0F6345A3" w14:textId="1E39F585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E7333B6" w14:textId="0003A7A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</w:tr>
      <w:tr w:rsidR="008E3E69" w:rsidRPr="00FB5B42" w14:paraId="19CDDAAC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37268F8" w14:textId="55393004" w:rsidR="008E3E69" w:rsidRPr="00591963" w:rsidRDefault="00591963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1731D168" w14:textId="204520CA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D3B380E" w14:textId="08EFE48A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13E2508C" w14:textId="1A96D50D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C38CE38" w14:textId="32F780B0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A4C1F7F" w14:textId="287A391A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5612D5E" w14:textId="07904343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26" w:type="dxa"/>
            <w:gridSpan w:val="3"/>
            <w:vAlign w:val="center"/>
          </w:tcPr>
          <w:p w14:paraId="6C164E01" w14:textId="74EC84B6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2EBB7AEB" w14:textId="7947CE35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69675B44" w14:textId="14E2C5DE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D252E00" w14:textId="52791ECE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566277DC" w14:textId="5DC731B9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</w:t>
            </w:r>
          </w:p>
          <w:p w14:paraId="1A9D262A" w14:textId="0CA75CC2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– 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8E3E69" w:rsidRPr="00FB5B42" w14:paraId="217834D9" w14:textId="77777777" w:rsidTr="008E3E69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094AC1EB" w14:textId="77777777" w:rsidR="008E3E69" w:rsidRPr="00161470" w:rsidRDefault="008E3E69" w:rsidP="008E3E69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5" w:type="dxa"/>
            <w:vAlign w:val="center"/>
          </w:tcPr>
          <w:p w14:paraId="13FE0826" w14:textId="3204D797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138B60FD" w14:textId="1E3E4366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425" w:type="dxa"/>
            <w:gridSpan w:val="4"/>
            <w:vAlign w:val="center"/>
          </w:tcPr>
          <w:p w14:paraId="651492D0" w14:textId="7B1391D4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1512BA6" w14:textId="2A1632B1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2046357" w14:textId="26E79D45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</w:t>
            </w:r>
          </w:p>
          <w:p w14:paraId="7D63A086" w14:textId="467BB4FB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72121D0E" w14:textId="155EBF58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BF193E7" w14:textId="7C6F5F80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3DC3DB76" w14:textId="207511FC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1DC70FD7" w14:textId="2A962743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78B77A00" w14:textId="68944B34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1D05C78" w14:textId="14B23702" w:rsidR="008E3E69" w:rsidRPr="00161470" w:rsidRDefault="008E3E69" w:rsidP="008E3E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FB5B42" w14:paraId="05E34644" w14:textId="77777777" w:rsidTr="00F04E3F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1B9026BA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5" w:type="dxa"/>
            <w:vAlign w:val="center"/>
          </w:tcPr>
          <w:p w14:paraId="186E768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0.26 </w:t>
            </w:r>
          </w:p>
          <w:p w14:paraId="690D98B3" w14:textId="60C5266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09904AB4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4F14247C" w14:textId="7F8E90A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0788CB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135516D" w14:textId="2BBABA8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E543230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E770014" w14:textId="2F164A7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3E6F9B6B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4ADA221" w14:textId="5AAA3B2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179B1100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5D7E119" w14:textId="32E7DDB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04E3F" w:rsidRPr="00FB5B42" w14:paraId="4DECBCFF" w14:textId="77777777" w:rsidTr="00F04E3F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bottom w:val="single" w:sz="4" w:space="0" w:color="auto"/>
            </w:tcBorders>
            <w:vAlign w:val="center"/>
          </w:tcPr>
          <w:p w14:paraId="0C510E30" w14:textId="6B7690B5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778B203F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C99F9F1" w14:textId="2F6107B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tcBorders>
              <w:bottom w:val="single" w:sz="4" w:space="0" w:color="auto"/>
            </w:tcBorders>
            <w:vAlign w:val="center"/>
          </w:tcPr>
          <w:p w14:paraId="38722158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5A1661DC" w14:textId="0D75FE5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–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bottom w:val="single" w:sz="4" w:space="0" w:color="auto"/>
            </w:tcBorders>
            <w:vAlign w:val="center"/>
          </w:tcPr>
          <w:p w14:paraId="02AB337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27B52C2C" w14:textId="7CE2FAC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bottom w:val="single" w:sz="4" w:space="0" w:color="auto"/>
            </w:tcBorders>
            <w:vAlign w:val="center"/>
          </w:tcPr>
          <w:p w14:paraId="2ABAAEBC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6C6C5DB6" w14:textId="56CE2D0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3EA13683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4540522" w14:textId="49B50D7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  <w:vAlign w:val="center"/>
          </w:tcPr>
          <w:p w14:paraId="41D17753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7655A01F" w14:textId="1BDB8BB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2D5A9734" w14:textId="07459EFE" w:rsidR="00FB5B42" w:rsidRP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&lt;0.05, *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&lt;0.01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a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</w:t>
      </w:r>
      <w:r w:rsidR="00D95901">
        <w:rPr>
          <w:rFonts w:ascii="Times New Roman" w:eastAsia="Times New Roman" w:hAnsi="Times New Roman" w:cs="Times New Roman"/>
          <w:sz w:val="24"/>
          <w:szCs w:val="24"/>
          <w:lang w:eastAsia="fi-FI"/>
        </w:rPr>
        <w:t>of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the Laplacian</w:t>
      </w:r>
      <w:r w:rsidR="00766DDF">
        <w:rPr>
          <w:rFonts w:ascii="Times New Roman" w:eastAsia="Times New Roman" w:hAnsi="Times New Roman" w:cs="Times New Roman"/>
          <w:sz w:val="24"/>
          <w:szCs w:val="24"/>
          <w:lang w:eastAsia="fi-FI"/>
        </w:rPr>
        <w:t>-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based image, FD = fractal dimension of horizont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Ho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or vertic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Ve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structures, 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B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of grouped local binary pattern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HI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i-FI"/>
        </w:rPr>
        <w:t>angle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homogeneity index for orientation of local patterns, BV/TV = bone volume frac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Conn.D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connectivity density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Th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thicknes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S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separa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number, SMI = structur</w:t>
      </w:r>
      <w:r w:rsidR="00DE4AE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odel index</w:t>
      </w:r>
      <w:r w:rsidR="00766DDF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br w:type="page"/>
      </w:r>
    </w:p>
    <w:p w14:paraId="076782A8" w14:textId="1D947D60" w:rsidR="00FB5B42" w:rsidRP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B5B42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lastRenderedPageBreak/>
        <w:t xml:space="preserve">Table </w:t>
      </w:r>
      <w:r w:rsidR="00283DF7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9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Pearson correlation coefficients (95% confidence interval) between bone structure-related parameters from both plain radiographs and 2D µCT projection image and µCT parameters in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lateral subchondral 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bone ROIs (</w:t>
      </w:r>
      <w:r w:rsidRPr="00FB5B42">
        <w:rPr>
          <w:rFonts w:ascii="Times New Roman" w:eastAsia="Times New Roman" w:hAnsi="Times New Roman" w:cs="Times New Roman"/>
          <w:i/>
          <w:sz w:val="24"/>
          <w:szCs w:val="24"/>
          <w:lang w:val="en-US" w:eastAsia="fi-FI"/>
        </w:rPr>
        <w:t>n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11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.</w:t>
      </w:r>
    </w:p>
    <w:tbl>
      <w:tblPr>
        <w:tblStyle w:val="GridTable1Light1"/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26"/>
        <w:gridCol w:w="32"/>
        <w:gridCol w:w="1379"/>
        <w:gridCol w:w="15"/>
        <w:gridCol w:w="1411"/>
        <w:gridCol w:w="15"/>
        <w:gridCol w:w="1411"/>
        <w:gridCol w:w="15"/>
        <w:gridCol w:w="1426"/>
        <w:gridCol w:w="1428"/>
      </w:tblGrid>
      <w:tr w:rsidR="00FB5B42" w:rsidRPr="00161470" w14:paraId="2D11E326" w14:textId="77777777" w:rsidTr="00FB5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0C1590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4076F" w14:textId="77777777" w:rsidR="00FB5B42" w:rsidRPr="00161470" w:rsidRDefault="00FB5B42" w:rsidP="00FB5B42">
            <w:pPr>
              <w:ind w:right="148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BV/TV</w:t>
            </w:r>
          </w:p>
        </w:tc>
        <w:tc>
          <w:tcPr>
            <w:tcW w:w="14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E0A29" w14:textId="77777777" w:rsidR="00FB5B42" w:rsidRPr="00161470" w:rsidRDefault="00FB5B42" w:rsidP="00FB5B42">
            <w:pPr>
              <w:ind w:right="22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nn.Dn</w:t>
            </w:r>
            <w:proofErr w:type="spellEnd"/>
          </w:p>
        </w:tc>
        <w:tc>
          <w:tcPr>
            <w:tcW w:w="1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8A2C2" w14:textId="77777777" w:rsidR="00FB5B42" w:rsidRPr="00161470" w:rsidRDefault="00FB5B42" w:rsidP="00FB5B42">
            <w:pPr>
              <w:ind w:right="21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Th</w:t>
            </w:r>
            <w:proofErr w:type="spellEnd"/>
          </w:p>
        </w:tc>
        <w:tc>
          <w:tcPr>
            <w:tcW w:w="1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8BA7B" w14:textId="77777777" w:rsidR="00FB5B42" w:rsidRPr="00161470" w:rsidRDefault="00FB5B42" w:rsidP="00FB5B42">
            <w:pPr>
              <w:ind w:right="19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Sp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6B789" w14:textId="77777777" w:rsidR="00FB5B42" w:rsidRPr="00161470" w:rsidRDefault="00FB5B42" w:rsidP="00FB5B42">
            <w:pPr>
              <w:ind w:right="27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N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BB4C0" w14:textId="77777777" w:rsidR="00FB5B42" w:rsidRPr="00161470" w:rsidRDefault="00FB5B42" w:rsidP="00FB5B42">
            <w:pPr>
              <w:ind w:right="2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MI</w:t>
            </w:r>
          </w:p>
        </w:tc>
      </w:tr>
      <w:tr w:rsidR="00FB5B42" w:rsidRPr="00161470" w14:paraId="20829617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3E187" w14:textId="77777777" w:rsidR="00FB5B42" w:rsidRPr="00161470" w:rsidRDefault="00FB5B42" w:rsidP="00FB5B42">
            <w:pPr>
              <w:jc w:val="both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Plain radiograph: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FBEC7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69DC0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EB733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70150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A0F1D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B5B42" w:rsidRPr="00161470" w14:paraId="28F27858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BFEE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E38E" w14:textId="77F59554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73D8D1D" w14:textId="22B1CFBD" w:rsidR="00FB5B42" w:rsidRPr="00161470" w:rsidRDefault="00FB5B42" w:rsidP="00BA3AA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52CC" w14:textId="6DCA2372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D843DF6" w14:textId="6ED5F37D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0F1C" w14:textId="3F87F45A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532920C" w14:textId="16B42949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1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86EA" w14:textId="05D84BF7" w:rsidR="00FB5B42" w:rsidRPr="00161470" w:rsidRDefault="00105B2C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*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E598D74" w14:textId="5488D9AF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A229" w14:textId="4E7156DC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D1DE505" w14:textId="602C4B07" w:rsidR="00FB5B42" w:rsidRPr="00161470" w:rsidRDefault="00BA3AAC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E0C1" w14:textId="51C00449" w:rsidR="00FB5B42" w:rsidRPr="00161470" w:rsidRDefault="00105B2C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63*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0A65AB4" w14:textId="49F4169F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</w:tr>
      <w:tr w:rsidR="00FB5B42" w:rsidRPr="00161470" w14:paraId="24FDA178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9059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9200" w14:textId="4369C5B4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75B0AF3" w14:textId="2184D8CA" w:rsidR="00FB5B42" w:rsidRPr="00161470" w:rsidRDefault="00FB5B42" w:rsidP="00BA3AA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FD57" w14:textId="44DA51BD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266F68E" w14:textId="0EB41DBB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7A7B" w14:textId="647DE39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72092CF" w14:textId="6A595DB5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C5AD" w14:textId="2500F3D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A283359" w14:textId="428F6F05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2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AB55" w14:textId="7DFAA106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927B917" w14:textId="1320FEF3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7FB1" w14:textId="5DAA9CB5" w:rsidR="00FB5B42" w:rsidRPr="00161470" w:rsidRDefault="00105B2C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5D3AF6D" w14:textId="176A5845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2833D632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4D44" w14:textId="069A8847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E6EB" w14:textId="2B1D9AC1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14:paraId="262FAE93" w14:textId="737E9543" w:rsidR="00FB5B42" w:rsidRPr="00161470" w:rsidRDefault="00FB5B42" w:rsidP="00BA3AA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F1C8" w14:textId="20D4B0EF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F7037DC" w14:textId="6AFE81AB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C139" w14:textId="435200B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6D07A6D" w14:textId="3916A85D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95D2" w14:textId="60F4141B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  <w:p w14:paraId="6681542E" w14:textId="67DFA9F0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6013" w14:textId="6622AB4D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67D79F2" w14:textId="3FCE856B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DF81" w14:textId="19B077EA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07A203F" w14:textId="492C028B" w:rsidR="00FB5B42" w:rsidRPr="00161470" w:rsidRDefault="00FB5B42" w:rsidP="00BA3A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BA3A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190EAC70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16AD" w14:textId="253C856A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D4DE" w14:textId="34C61D3F" w:rsidR="00FB5B42" w:rsidRPr="00161470" w:rsidRDefault="00105B2C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63249AD" w14:textId="72AC7BD2" w:rsidR="00FB5B42" w:rsidRPr="00161470" w:rsidRDefault="00FB5B42" w:rsidP="00A52149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4398" w14:textId="1651C00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CCAFE93" w14:textId="00EB7849" w:rsidR="00FB5B42" w:rsidRPr="00161470" w:rsidRDefault="00FB5B42" w:rsidP="00A5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6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3DDF" w14:textId="6A18017B" w:rsidR="00FB5B42" w:rsidRPr="00161470" w:rsidRDefault="00105B2C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2736038" w14:textId="2C65ECC4" w:rsidR="00FB5B42" w:rsidRPr="00161470" w:rsidRDefault="00FB5B42" w:rsidP="00A5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ED68" w14:textId="28E41D2B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C2676F0" w14:textId="005226F1" w:rsidR="00FB5B42" w:rsidRPr="00161470" w:rsidRDefault="00FB5B42" w:rsidP="00A5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3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C2F4" w14:textId="760E614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71D0ED0" w14:textId="0E06E60F" w:rsidR="00FB5B42" w:rsidRPr="00161470" w:rsidRDefault="00FB5B42" w:rsidP="00A5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2B4A" w14:textId="2F37AAB1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05F74BF" w14:textId="47C51C0B" w:rsidR="00FB5B42" w:rsidRPr="00161470" w:rsidRDefault="00FB5B42" w:rsidP="00A521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4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5214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0B0331C0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11A3" w14:textId="77777777" w:rsidR="00FB5B42" w:rsidRPr="00591963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88F6" w14:textId="0A9E534A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72A0AAE" w14:textId="184BF39E" w:rsidR="00FB5B42" w:rsidRPr="00161470" w:rsidRDefault="00FB5B42" w:rsidP="009D05E1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– 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695C" w14:textId="6B0129E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91ED872" w14:textId="1E5652D7" w:rsidR="00FB5B42" w:rsidRPr="00161470" w:rsidRDefault="00FB5B42" w:rsidP="009D0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3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6828" w14:textId="0E8DE8DC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D4278BC" w14:textId="1F2B5604" w:rsidR="00FB5B42" w:rsidRPr="00161470" w:rsidRDefault="00FB5B42" w:rsidP="009D0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929A" w14:textId="77777777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42 </w:t>
            </w:r>
          </w:p>
          <w:p w14:paraId="51EACA4D" w14:textId="100A2698" w:rsidR="00FB5B42" w:rsidRPr="00161470" w:rsidRDefault="00FB5B42" w:rsidP="009D0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DA31" w14:textId="0E6063DB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3426B0E" w14:textId="3A4D98C3" w:rsidR="00FB5B42" w:rsidRPr="00161470" w:rsidRDefault="00FB5B42" w:rsidP="009D0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EF72" w14:textId="297BCF1A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05B2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 </w:t>
            </w:r>
          </w:p>
          <w:p w14:paraId="091BCFE5" w14:textId="5D78E50D" w:rsidR="00FB5B42" w:rsidRPr="00161470" w:rsidRDefault="00FB5B42" w:rsidP="009D05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– 0.</w:t>
            </w:r>
            <w:r w:rsidR="009D05E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04E3F" w:rsidRPr="00161470" w14:paraId="319908D8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5703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214E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  <w:p w14:paraId="721F29EB" w14:textId="0538593F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593A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5E36CB4" w14:textId="3A3DFB2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F00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E0B2682" w14:textId="79DDAD0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E78B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E82F19E" w14:textId="26A5BE6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EF04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F1F0800" w14:textId="1E32526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1F0C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9447067" w14:textId="3E2EF3E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06A8507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0FBF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8E34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  <w:p w14:paraId="084CD411" w14:textId="16FA2048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B54C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EF98BA6" w14:textId="66D8E1A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6626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0247DD3" w14:textId="0984BDF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9D6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5BB5CCA" w14:textId="3C60162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004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56CB1E3" w14:textId="41EB8E2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D08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87FF86E" w14:textId="59BEF7B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361D988A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3B20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2D µCT projection image: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35CF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115A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8AA8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0428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440E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4E3F" w:rsidRPr="00161470" w14:paraId="5FC0E6C1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BC9A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2AF3" w14:textId="6E5B145D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7457F4C" w14:textId="35D650DA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6A57" w14:textId="15B8ED2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2C95C62" w14:textId="4B449F7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C7BC" w14:textId="790AF78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0A0509D" w14:textId="69805AB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5E4A" w14:textId="2C3286F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3CB331E" w14:textId="74B1A0B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F803" w14:textId="2E38E30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35B7D82" w14:textId="6803BF5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A5B6" w14:textId="38819B7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FE42DE1" w14:textId="750040E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56133880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6809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E6A7" w14:textId="37BA8892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BFD7627" w14:textId="1F2DB662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75B6" w14:textId="12642C7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  <w:p w14:paraId="47727BCB" w14:textId="3968F2A5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E8D3" w14:textId="5D1849B5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4707A478" w14:textId="0BE82FD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63D1" w14:textId="4B15EC7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*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D2B02B2" w14:textId="5DE739D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423B" w14:textId="38577E6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*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BE08390" w14:textId="6A52AD5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F2A5" w14:textId="69EEB80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1207ACA" w14:textId="7DD3E45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3EF1CD8E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6B48" w14:textId="11FEA102" w:rsidR="00F04E3F" w:rsidRPr="00591963" w:rsidRDefault="00591963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73DC" w14:textId="5F99152A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</w:p>
          <w:p w14:paraId="740C9C6E" w14:textId="536DE9D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1C2D" w14:textId="0E17983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2477B9B3" w14:textId="06D0C45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C938" w14:textId="1880A56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5031DDE" w14:textId="0440141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B427" w14:textId="244EF51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** </w:t>
            </w:r>
          </w:p>
          <w:p w14:paraId="1415023B" w14:textId="068CA1C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3E8B" w14:textId="175DABD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8831B4F" w14:textId="551ADA3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841D" w14:textId="2783AA6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CC7FAEB" w14:textId="32203F1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CFC7A19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A5AA" w14:textId="32F9931A" w:rsidR="00F04E3F" w:rsidRPr="00591963" w:rsidRDefault="00591963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45DE" w14:textId="54DADF11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EC4510F" w14:textId="3B79C1E4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637" w14:textId="0B43B54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2F6C4DE8" w14:textId="29E8107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14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95EB" w14:textId="34EAA40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0855401" w14:textId="5101301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78F8" w14:textId="3D0C687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ED163F7" w14:textId="7961B76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B21B" w14:textId="6F0CE3A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3617233" w14:textId="59FCBFF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F7CC" w14:textId="7DAB17D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53D5542" w14:textId="6FFB8E0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3C4B1D1A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08F8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DD8B" w14:textId="144D6ADE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5611A54" w14:textId="510CB3E1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 – 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D384" w14:textId="7EA70C6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** </w:t>
            </w:r>
          </w:p>
          <w:p w14:paraId="372E6856" w14:textId="48CC6EA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8EFA" w14:textId="4CB27F4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52AB73A" w14:textId="3AC87D6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24EF" w14:textId="5B8C32F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9C997DA" w14:textId="69C77B3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546D" w14:textId="51E053A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175A95FE" w14:textId="4EF4866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F430" w14:textId="1630076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8FC90C7" w14:textId="198613E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5FB29077" w14:textId="77777777" w:rsidTr="00F04E3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3D1F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EB82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BCE917C" w14:textId="7C0E98F0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BEC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0CF5751" w14:textId="4B3D9E8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889C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5D6905B" w14:textId="490DB5F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684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72D1288" w14:textId="59E234E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8FF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E01D7C0" w14:textId="35547F3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E43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02AA96C" w14:textId="6661223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4E324599" w14:textId="77777777" w:rsidTr="00F04E3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13850" w14:textId="397E2F84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3C3EA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EAA0C5C" w14:textId="102FC8D2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7C77B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4CA90135" w14:textId="3AEC6D1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1AFB3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AA03BA7" w14:textId="765E1D2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21534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01D30A3" w14:textId="664414E0" w:rsidR="00F04E3F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1BCE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ADFB52E" w14:textId="5B19AAF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16C0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33688FE" w14:textId="515AF4C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1ADD67B6" w14:textId="04682A94" w:rsidR="00021906" w:rsidRDefault="00FB5B42" w:rsidP="00D9590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&lt;0.05, *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&lt;0.01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a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</w:t>
      </w:r>
      <w:r w:rsidR="00D95901">
        <w:rPr>
          <w:rFonts w:ascii="Times New Roman" w:eastAsia="Times New Roman" w:hAnsi="Times New Roman" w:cs="Times New Roman"/>
          <w:sz w:val="24"/>
          <w:szCs w:val="24"/>
          <w:lang w:eastAsia="fi-FI"/>
        </w:rPr>
        <w:t>of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the Laplacian</w:t>
      </w:r>
      <w:r w:rsidR="00766DDF">
        <w:rPr>
          <w:rFonts w:ascii="Times New Roman" w:eastAsia="Times New Roman" w:hAnsi="Times New Roman" w:cs="Times New Roman"/>
          <w:sz w:val="24"/>
          <w:szCs w:val="24"/>
          <w:lang w:eastAsia="fi-FI"/>
        </w:rPr>
        <w:t>-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based image, FD = fractal dimension of horizont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Ho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or vertic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Ve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structures, 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B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of grouped local binary pattern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HI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i-FI"/>
        </w:rPr>
        <w:t>angle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homogeneity index for orientation of local patterns, BV/TV = bone volume frac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Conn.D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connectivity density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Th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thicknes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S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separa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number, SMI = structur</w:t>
      </w:r>
      <w:r w:rsidR="00DE4AE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odel index</w:t>
      </w:r>
      <w:r w:rsidR="00766DDF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p w14:paraId="3AE06558" w14:textId="77777777" w:rsidR="00161470" w:rsidRDefault="00161470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br w:type="page"/>
      </w:r>
    </w:p>
    <w:p w14:paraId="4D9CAB99" w14:textId="2F02A8BB" w:rsidR="00FB5B42" w:rsidRP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B5B42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lastRenderedPageBreak/>
        <w:t xml:space="preserve">Table </w:t>
      </w:r>
      <w:r w:rsidR="00283DF7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10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Pearson correlation coefficients (95% confidence interval) between bone structure-related parameters from both plain radiographs and 2D µCT projection image and µCT parameters in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medial trabecular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bone ROIs (</w:t>
      </w:r>
      <w:r w:rsidRPr="00FB5B42">
        <w:rPr>
          <w:rFonts w:ascii="Times New Roman" w:eastAsia="Times New Roman" w:hAnsi="Times New Roman" w:cs="Times New Roman"/>
          <w:i/>
          <w:sz w:val="24"/>
          <w:szCs w:val="24"/>
          <w:lang w:val="en-US" w:eastAsia="fi-FI"/>
        </w:rPr>
        <w:t>n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11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.</w:t>
      </w:r>
    </w:p>
    <w:tbl>
      <w:tblPr>
        <w:tblStyle w:val="GridTable1Light1"/>
        <w:tblpPr w:leftFromText="180" w:rightFromText="180" w:vertAnchor="text" w:tblpY="1"/>
        <w:tblOverlap w:val="never"/>
        <w:tblW w:w="9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1425"/>
        <w:gridCol w:w="32"/>
        <w:gridCol w:w="1147"/>
        <w:gridCol w:w="101"/>
        <w:gridCol w:w="145"/>
        <w:gridCol w:w="1179"/>
        <w:gridCol w:w="157"/>
        <w:gridCol w:w="90"/>
        <w:gridCol w:w="1178"/>
        <w:gridCol w:w="213"/>
        <w:gridCol w:w="35"/>
        <w:gridCol w:w="1428"/>
        <w:gridCol w:w="21"/>
        <w:gridCol w:w="1156"/>
        <w:gridCol w:w="250"/>
        <w:gridCol w:w="97"/>
      </w:tblGrid>
      <w:tr w:rsidR="00FB5B42" w:rsidRPr="00161470" w14:paraId="332B66F7" w14:textId="77777777" w:rsidTr="0016147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E321" w14:textId="77777777" w:rsidR="00FB5B42" w:rsidRPr="00161470" w:rsidRDefault="00FB5B42" w:rsidP="00FB5B42">
            <w:pPr>
              <w:jc w:val="both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1498" w14:textId="77777777" w:rsidR="00FB5B42" w:rsidRPr="00161470" w:rsidRDefault="00FB5B42" w:rsidP="00FB5B42">
            <w:pPr>
              <w:ind w:right="23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BV/TV</w:t>
            </w:r>
          </w:p>
        </w:tc>
        <w:tc>
          <w:tcPr>
            <w:tcW w:w="14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8007B" w14:textId="77777777" w:rsidR="00FB5B42" w:rsidRPr="00161470" w:rsidRDefault="00FB5B42" w:rsidP="00FB5B42">
            <w:pPr>
              <w:ind w:right="3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nn.Dn</w:t>
            </w:r>
            <w:proofErr w:type="spellEnd"/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52DC" w14:textId="77777777" w:rsidR="00FB5B42" w:rsidRPr="00161470" w:rsidRDefault="00FB5B42" w:rsidP="00FB5B42">
            <w:pPr>
              <w:ind w:right="203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Th</w:t>
            </w:r>
            <w:proofErr w:type="spellEnd"/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BC81" w14:textId="77777777" w:rsidR="00FB5B42" w:rsidRPr="00161470" w:rsidRDefault="00FB5B42" w:rsidP="00FB5B42">
            <w:pPr>
              <w:ind w:right="189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Sp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80FE" w14:textId="77777777" w:rsidR="00FB5B42" w:rsidRPr="00161470" w:rsidRDefault="00FB5B42" w:rsidP="00FB5B42">
            <w:pPr>
              <w:ind w:right="26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N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F9247" w14:textId="77777777" w:rsidR="00FB5B42" w:rsidRPr="00161470" w:rsidRDefault="00FB5B42" w:rsidP="00FB5B42">
            <w:pPr>
              <w:ind w:right="34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MI</w:t>
            </w:r>
          </w:p>
        </w:tc>
      </w:tr>
      <w:tr w:rsidR="00FB5B42" w:rsidRPr="00161470" w14:paraId="67AAC938" w14:textId="77777777" w:rsidTr="00161470">
        <w:trPr>
          <w:gridAfter w:val="2"/>
          <w:wAfter w:w="34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gridSpan w:val="3"/>
            <w:tcBorders>
              <w:top w:val="single" w:sz="4" w:space="0" w:color="auto"/>
            </w:tcBorders>
            <w:vAlign w:val="center"/>
          </w:tcPr>
          <w:p w14:paraId="2319DBE9" w14:textId="77777777" w:rsidR="00FB5B42" w:rsidRPr="00161470" w:rsidRDefault="00FB5B42" w:rsidP="00FB5B42">
            <w:pPr>
              <w:jc w:val="both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Plain radiograph: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32164CBE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gridSpan w:val="3"/>
            <w:tcBorders>
              <w:top w:val="single" w:sz="4" w:space="0" w:color="auto"/>
            </w:tcBorders>
            <w:vAlign w:val="center"/>
          </w:tcPr>
          <w:p w14:paraId="1C8AD95C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gridSpan w:val="3"/>
            <w:tcBorders>
              <w:top w:val="single" w:sz="4" w:space="0" w:color="auto"/>
            </w:tcBorders>
            <w:vAlign w:val="center"/>
          </w:tcPr>
          <w:p w14:paraId="15C16B14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6" w:type="dxa"/>
            <w:gridSpan w:val="3"/>
            <w:tcBorders>
              <w:top w:val="single" w:sz="4" w:space="0" w:color="auto"/>
            </w:tcBorders>
          </w:tcPr>
          <w:p w14:paraId="38358AC6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  <w:gridSpan w:val="2"/>
            <w:tcBorders>
              <w:top w:val="single" w:sz="4" w:space="0" w:color="auto"/>
            </w:tcBorders>
          </w:tcPr>
          <w:p w14:paraId="7919A3B8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B5B42" w:rsidRPr="00161470" w14:paraId="7EBCE74C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1DF66175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5" w:type="dxa"/>
            <w:vAlign w:val="center"/>
          </w:tcPr>
          <w:p w14:paraId="10057F80" w14:textId="5D952CAC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DF91B9B" w14:textId="1DAF39A9" w:rsidR="00FB5B42" w:rsidRPr="00161470" w:rsidRDefault="00FB5B42" w:rsidP="00A651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18A4D570" w14:textId="3EDFAB29" w:rsidR="00FB5B42" w:rsidRPr="00161470" w:rsidRDefault="006F6E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23 </w:t>
            </w:r>
          </w:p>
          <w:p w14:paraId="069CF226" w14:textId="1A868BE4" w:rsidR="00FB5B42" w:rsidRPr="00161470" w:rsidRDefault="00FB5B42" w:rsidP="00A651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E0241B8" w14:textId="0C1B295F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7A0063C" w14:textId="238099DF" w:rsidR="00FB5B42" w:rsidRPr="00161470" w:rsidRDefault="00FB5B42" w:rsidP="00A651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11C1631" w14:textId="6246D89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D8C534F" w14:textId="001FC25D" w:rsidR="00FB5B42" w:rsidRPr="00161470" w:rsidRDefault="00FB5B42" w:rsidP="00A651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5B64BAB1" w14:textId="695A7374" w:rsidR="00FB5B42" w:rsidRPr="00161470" w:rsidRDefault="006F6E42" w:rsidP="00FB5B42">
            <w:pPr>
              <w:ind w:right="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25AEC98" w14:textId="18B18EE1" w:rsidR="00FB5B42" w:rsidRPr="00161470" w:rsidRDefault="00FB5B42" w:rsidP="00A651FF">
            <w:pPr>
              <w:ind w:right="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35336A52" w14:textId="6F755367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082A33C" w14:textId="555D414D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7</w:t>
            </w:r>
            <w:r w:rsidR="00A651F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FB5B42" w:rsidRPr="00161470" w14:paraId="163C1312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300238C9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5" w:type="dxa"/>
            <w:vAlign w:val="center"/>
          </w:tcPr>
          <w:p w14:paraId="60493954" w14:textId="5D31CFD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  <w:p w14:paraId="74294233" w14:textId="3081A023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6DDD93F0" w14:textId="2B286A0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6881504D" w14:textId="67FBDA09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3F28C63" w14:textId="2AE5F089" w:rsidR="00FB5B42" w:rsidRPr="00161470" w:rsidRDefault="006F6E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B0099D1" w14:textId="3A49A529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7119B752" w14:textId="543A00C2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029AC12D" w14:textId="0AB4A962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05F17C8B" w14:textId="273BC1B6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</w:p>
          <w:p w14:paraId="1C43A5E2" w14:textId="186EF63D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6A3FA136" w14:textId="7DF851DB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6188892" w14:textId="4CBFE01C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4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265DB668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19B45EB3" w14:textId="31428F49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37A1C59B" w14:textId="7290F0E6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4269736" w14:textId="36A3548D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6783CC87" w14:textId="16843A8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464A560C" w14:textId="3E81970F" w:rsidR="00FB5B42" w:rsidRPr="00161470" w:rsidRDefault="00FB5B42" w:rsidP="000A63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8 – 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A63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CD3DFA1" w14:textId="6783285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736F216" w14:textId="68C7C65B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1426" w:type="dxa"/>
            <w:gridSpan w:val="3"/>
            <w:vAlign w:val="center"/>
          </w:tcPr>
          <w:p w14:paraId="71F22495" w14:textId="6FF4DA8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1726C3A" w14:textId="02AB7B76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4DAECFE6" w14:textId="2E0D361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66A9ADF" w14:textId="0F8D28F3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– 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27" w:type="dxa"/>
            <w:gridSpan w:val="3"/>
            <w:vAlign w:val="center"/>
          </w:tcPr>
          <w:p w14:paraId="02C44192" w14:textId="774CDD47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3E142860" w14:textId="595CF53E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361D3260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742B81DB" w14:textId="58EFABDC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442192BD" w14:textId="6461A1E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70730F4" w14:textId="49BC76E0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19)</w:t>
            </w:r>
          </w:p>
        </w:tc>
        <w:tc>
          <w:tcPr>
            <w:tcW w:w="1425" w:type="dxa"/>
            <w:gridSpan w:val="4"/>
            <w:vAlign w:val="center"/>
          </w:tcPr>
          <w:p w14:paraId="49EDE7BE" w14:textId="38F7F83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*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6E03B77" w14:textId="2F856C8D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3561D19" w14:textId="54ECF91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</w:t>
            </w:r>
          </w:p>
          <w:p w14:paraId="39A70BE5" w14:textId="2A0FA058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880126D" w14:textId="2C25019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** </w:t>
            </w:r>
          </w:p>
          <w:p w14:paraId="444FCF51" w14:textId="3753A519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44D12999" w14:textId="1240CCDF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27359DE3" w14:textId="6FD3F050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1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4EF6D5FF" w14:textId="383FCDB8" w:rsidR="00FB5B42" w:rsidRPr="00161470" w:rsidRDefault="006F6E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05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E7C6AE1" w14:textId="42DF8433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31F939BF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19225170" w14:textId="77777777" w:rsidR="00FB5B42" w:rsidRPr="00591963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5" w:type="dxa"/>
            <w:vAlign w:val="center"/>
          </w:tcPr>
          <w:p w14:paraId="549AF0E1" w14:textId="339452C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717D49C" w14:textId="10607FFF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7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48443B97" w14:textId="208F757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7CAEDE4D" w14:textId="1CBA9796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B9336FE" w14:textId="25804FE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9B19467" w14:textId="121AD718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1426" w:type="dxa"/>
            <w:gridSpan w:val="3"/>
            <w:vAlign w:val="center"/>
          </w:tcPr>
          <w:p w14:paraId="6C96FCFF" w14:textId="71D6D7DC" w:rsidR="00FB5B42" w:rsidRPr="00161470" w:rsidRDefault="006F6E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1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7774AAB6" w14:textId="57EB69CB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8)</w:t>
            </w:r>
          </w:p>
        </w:tc>
        <w:tc>
          <w:tcPr>
            <w:tcW w:w="1428" w:type="dxa"/>
            <w:vAlign w:val="center"/>
          </w:tcPr>
          <w:p w14:paraId="51C5ED7F" w14:textId="1A011401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6E4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134F1D6" w14:textId="1EAC4021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2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572E6A45" w14:textId="6D1D6C86" w:rsidR="00FB5B42" w:rsidRPr="00161470" w:rsidRDefault="006F6E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AAFB681" w14:textId="3FEC2425" w:rsidR="00FB5B42" w:rsidRPr="00161470" w:rsidRDefault="00FB5B42" w:rsidP="00EA64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A64D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5D216773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12927C8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5" w:type="dxa"/>
            <w:vAlign w:val="center"/>
          </w:tcPr>
          <w:p w14:paraId="6FC7E1C8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9E917D0" w14:textId="622DB1A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06BB789B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EC40876" w14:textId="610E876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7B051648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E20D25B" w14:textId="0D34C4F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127AEBC6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FBAFD1F" w14:textId="10B3C00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78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382CEE20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FC902AF" w14:textId="2EB8181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4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5F115B3A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BB86C59" w14:textId="37E5A3C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</w:tr>
      <w:tr w:rsidR="00F04E3F" w:rsidRPr="00161470" w14:paraId="52FD4F3C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658A8DCD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5" w:type="dxa"/>
            <w:vAlign w:val="center"/>
          </w:tcPr>
          <w:p w14:paraId="12138420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CD2FBB0" w14:textId="11C0837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25454A74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017AF2A3" w14:textId="6E46174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1DCE95C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73412DC" w14:textId="1953E75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5A317E7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412EC07F" w14:textId="3CD8EF6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457B436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4878FA3" w14:textId="24D696D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775160D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331A7BF" w14:textId="07FDF83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761C862D" w14:textId="77777777" w:rsidTr="00161470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  <w:gridSpan w:val="3"/>
            <w:vAlign w:val="center"/>
          </w:tcPr>
          <w:p w14:paraId="5AD58C95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2D µCT projection image:</w:t>
            </w:r>
          </w:p>
        </w:tc>
        <w:tc>
          <w:tcPr>
            <w:tcW w:w="1248" w:type="dxa"/>
            <w:gridSpan w:val="2"/>
            <w:vAlign w:val="center"/>
          </w:tcPr>
          <w:p w14:paraId="4D7F1D86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gridSpan w:val="3"/>
          </w:tcPr>
          <w:p w14:paraId="209C7F04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gridSpan w:val="3"/>
          </w:tcPr>
          <w:p w14:paraId="2EC16E0F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4" w:type="dxa"/>
            <w:gridSpan w:val="3"/>
          </w:tcPr>
          <w:p w14:paraId="4DA7F25E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3" w:type="dxa"/>
            <w:gridSpan w:val="3"/>
          </w:tcPr>
          <w:p w14:paraId="3F09CD7A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4E3F" w:rsidRPr="00161470" w14:paraId="4C237BCC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3F5469C7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5" w:type="dxa"/>
            <w:vAlign w:val="center"/>
          </w:tcPr>
          <w:p w14:paraId="246AD3D5" w14:textId="2DCF513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14D525E" w14:textId="7B16938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7E5DBEA1" w14:textId="1804CF5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D672890" w14:textId="3BC3326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98C02BE" w14:textId="393EE05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B51F22F" w14:textId="342233B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11C4FA00" w14:textId="62C5AEC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CB78E77" w14:textId="3F44833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38E15B79" w14:textId="773DE14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87F0E8B" w14:textId="310ABD9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7D5DBF50" w14:textId="2C58CF7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0815195" w14:textId="1589FEB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1DEF985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08512392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5" w:type="dxa"/>
            <w:vAlign w:val="center"/>
          </w:tcPr>
          <w:p w14:paraId="2BCE3F14" w14:textId="579D5BD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256AE18" w14:textId="0B29663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7261A1A9" w14:textId="00AE442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2683D385" w14:textId="669ECB8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2A566A5D" w14:textId="526ED51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03B2B7B" w14:textId="253FA22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8FFE248" w14:textId="6C7FEE0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5B989A67" w14:textId="14D29DE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08684EBE" w14:textId="7BCFBA3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24A18307" w14:textId="4291462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632C5944" w14:textId="46344E5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769689C" w14:textId="3AE6477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F5B0D9B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42173CC8" w14:textId="6A6F1FD3" w:rsidR="00F04E3F" w:rsidRPr="00591963" w:rsidRDefault="00591963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108399DA" w14:textId="5B85A5B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3B207D4" w14:textId="14056EF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7FE31C5D" w14:textId="7E9370E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46C41F82" w14:textId="3AE640C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CF9A4A7" w14:textId="668A343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02E801F" w14:textId="59487A1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2F5FD00" w14:textId="51EE390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41F7DDBD" w14:textId="03D688F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5D027559" w14:textId="1F08D51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425CC16E" w14:textId="4431B0C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7B757A97" w14:textId="073496D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4ECE6B1" w14:textId="1B513AE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F2E68CC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1325F670" w14:textId="5F721C1E" w:rsidR="00F04E3F" w:rsidRPr="00591963" w:rsidRDefault="00591963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5" w:type="dxa"/>
            <w:vAlign w:val="center"/>
          </w:tcPr>
          <w:p w14:paraId="326BD55E" w14:textId="36B44CE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DE55734" w14:textId="6F4D15C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124F60DA" w14:textId="0433878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A434186" w14:textId="0D89123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5135593E" w14:textId="7C0A10F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 </w:t>
            </w:r>
          </w:p>
          <w:p w14:paraId="06AD75C5" w14:textId="557963C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8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78BBCAA" w14:textId="7F355C7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56D1A524" w14:textId="6858293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43B938AF" w14:textId="581325A5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3C06CEA" w14:textId="3156E83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781F1097" w14:textId="07EF50B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ACC6AEA" w14:textId="710D849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090B272A" w14:textId="77777777" w:rsidTr="00161470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6277597C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5" w:type="dxa"/>
            <w:vAlign w:val="center"/>
          </w:tcPr>
          <w:p w14:paraId="17B0E229" w14:textId="1C9AD10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7E0F8E3" w14:textId="2A1D9DA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0CB90CF0" w14:textId="6B7BD86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3231F907" w14:textId="0E48ABD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22B50F8" w14:textId="0F4CC91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12CE0241" w14:textId="61FDA2D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04392805" w14:textId="07F945B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1FC10855" w14:textId="240FE25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4B69676A" w14:textId="64B34D9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5B132BD" w14:textId="6892252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19F43F59" w14:textId="2C26FEC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2F0622" w14:textId="39626DA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30842A03" w14:textId="77777777" w:rsidTr="00F04E3F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vAlign w:val="center"/>
          </w:tcPr>
          <w:p w14:paraId="0BEA1D73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5" w:type="dxa"/>
            <w:vAlign w:val="center"/>
          </w:tcPr>
          <w:p w14:paraId="13CC2880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BA7476A" w14:textId="1A3A796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5" w:type="dxa"/>
            <w:gridSpan w:val="4"/>
            <w:vAlign w:val="center"/>
          </w:tcPr>
          <w:p w14:paraId="3E1E89A4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7C10CAC" w14:textId="3493274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4F79802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3CFAC246" w14:textId="0337217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vAlign w:val="center"/>
          </w:tcPr>
          <w:p w14:paraId="6EDD4501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A5E6CD1" w14:textId="39AD24A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vAlign w:val="center"/>
          </w:tcPr>
          <w:p w14:paraId="3DBCDE2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409B7D0" w14:textId="11A3103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vAlign w:val="center"/>
          </w:tcPr>
          <w:p w14:paraId="4F0BDD30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EEDB6A1" w14:textId="1531616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3E1E81C" w14:textId="77777777" w:rsidTr="00F04E3F">
        <w:trPr>
          <w:gridAfter w:val="1"/>
          <w:wAfter w:w="97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tcBorders>
              <w:bottom w:val="single" w:sz="4" w:space="0" w:color="auto"/>
            </w:tcBorders>
            <w:vAlign w:val="center"/>
          </w:tcPr>
          <w:p w14:paraId="594C81BE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01D13CC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19FAEFB" w14:textId="53149FF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45)</w:t>
            </w:r>
          </w:p>
        </w:tc>
        <w:tc>
          <w:tcPr>
            <w:tcW w:w="1425" w:type="dxa"/>
            <w:gridSpan w:val="4"/>
            <w:tcBorders>
              <w:bottom w:val="single" w:sz="4" w:space="0" w:color="auto"/>
            </w:tcBorders>
            <w:vAlign w:val="center"/>
          </w:tcPr>
          <w:p w14:paraId="7737BA0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B82B00F" w14:textId="2FE7C395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bottom w:val="single" w:sz="4" w:space="0" w:color="auto"/>
            </w:tcBorders>
            <w:vAlign w:val="center"/>
          </w:tcPr>
          <w:p w14:paraId="61AB1163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3D04274" w14:textId="7AC7000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bottom w:val="single" w:sz="4" w:space="0" w:color="auto"/>
            </w:tcBorders>
            <w:vAlign w:val="center"/>
          </w:tcPr>
          <w:p w14:paraId="45F4693A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4F364F78" w14:textId="4C75BAE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F607DB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1FA521C" w14:textId="13C4C0F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  <w:vAlign w:val="center"/>
          </w:tcPr>
          <w:p w14:paraId="5F9556F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42BEAF7" w14:textId="7F35DCC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6C9266F7" w14:textId="57E44855" w:rsidR="00FB5B42" w:rsidRP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&lt;0.05, *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&lt;0.01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a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</w:t>
      </w:r>
      <w:r w:rsidR="00D95901">
        <w:rPr>
          <w:rFonts w:ascii="Times New Roman" w:eastAsia="Times New Roman" w:hAnsi="Times New Roman" w:cs="Times New Roman"/>
          <w:sz w:val="24"/>
          <w:szCs w:val="24"/>
          <w:lang w:eastAsia="fi-FI"/>
        </w:rPr>
        <w:t>of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the Laplacian</w:t>
      </w:r>
      <w:r w:rsidR="00766DDF">
        <w:rPr>
          <w:rFonts w:ascii="Times New Roman" w:eastAsia="Times New Roman" w:hAnsi="Times New Roman" w:cs="Times New Roman"/>
          <w:sz w:val="24"/>
          <w:szCs w:val="24"/>
          <w:lang w:eastAsia="fi-FI"/>
        </w:rPr>
        <w:t>-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based image, FD = fractal dimension of horizont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Ho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or vertic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Ve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structures, 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B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of grouped local binary pattern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HI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i-FI"/>
        </w:rPr>
        <w:t>angle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homogeneity index for orientation of local patterns, BV/TV = bone volume frac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Conn.D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connectivity density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Th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thicknes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S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separa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number, SMI = structur</w:t>
      </w:r>
      <w:r w:rsidR="00DE4AE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odel index</w:t>
      </w:r>
      <w:r w:rsidR="00766DDF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br w:type="page"/>
      </w:r>
    </w:p>
    <w:p w14:paraId="4785080B" w14:textId="3FCE5907" w:rsidR="00FB5B42" w:rsidRPr="00FB5B42" w:rsidRDefault="00FB5B42" w:rsidP="00FB5B4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FB5B42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lastRenderedPageBreak/>
        <w:t xml:space="preserve">Table </w:t>
      </w:r>
      <w:r w:rsidR="00C84DE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1</w:t>
      </w:r>
      <w:r w:rsidR="00283DF7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1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. Pearson correlation coefficients (95% confidence interval) between bone structure-related parameters from both plain radiographs and 2D µCT projection image and µCT parameters in 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lateral 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rabecular bone ROIs (</w:t>
      </w:r>
      <w:r w:rsidRPr="00FB5B42">
        <w:rPr>
          <w:rFonts w:ascii="Times New Roman" w:eastAsia="Times New Roman" w:hAnsi="Times New Roman" w:cs="Times New Roman"/>
          <w:i/>
          <w:sz w:val="24"/>
          <w:szCs w:val="24"/>
          <w:lang w:val="en-US" w:eastAsia="fi-FI"/>
        </w:rPr>
        <w:t>n</w:t>
      </w:r>
      <w:r w:rsidR="0016147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11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.</w:t>
      </w:r>
    </w:p>
    <w:tbl>
      <w:tblPr>
        <w:tblStyle w:val="GridTable1Light1"/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2"/>
        <w:gridCol w:w="1426"/>
        <w:gridCol w:w="32"/>
        <w:gridCol w:w="1379"/>
        <w:gridCol w:w="15"/>
        <w:gridCol w:w="1411"/>
        <w:gridCol w:w="15"/>
        <w:gridCol w:w="1411"/>
        <w:gridCol w:w="15"/>
        <w:gridCol w:w="1426"/>
        <w:gridCol w:w="1428"/>
      </w:tblGrid>
      <w:tr w:rsidR="00FB5B42" w:rsidRPr="00161470" w14:paraId="1EBDBAB7" w14:textId="77777777" w:rsidTr="00FB5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260A4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925AD4" w14:textId="77777777" w:rsidR="00FB5B42" w:rsidRPr="00161470" w:rsidRDefault="00FB5B42" w:rsidP="00FB5B42">
            <w:pPr>
              <w:ind w:right="148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BV/TV</w:t>
            </w:r>
          </w:p>
        </w:tc>
        <w:tc>
          <w:tcPr>
            <w:tcW w:w="142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B35C64" w14:textId="77777777" w:rsidR="00FB5B42" w:rsidRPr="00161470" w:rsidRDefault="00FB5B42" w:rsidP="00FB5B42">
            <w:pPr>
              <w:ind w:right="22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Conn.Dn</w:t>
            </w:r>
            <w:proofErr w:type="spellEnd"/>
          </w:p>
        </w:tc>
        <w:tc>
          <w:tcPr>
            <w:tcW w:w="1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C5F64" w14:textId="77777777" w:rsidR="00FB5B42" w:rsidRPr="00161470" w:rsidRDefault="00FB5B42" w:rsidP="00FB5B42">
            <w:pPr>
              <w:ind w:right="21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Th</w:t>
            </w:r>
            <w:proofErr w:type="spellEnd"/>
          </w:p>
        </w:tc>
        <w:tc>
          <w:tcPr>
            <w:tcW w:w="14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44ADB" w14:textId="77777777" w:rsidR="00FB5B42" w:rsidRPr="00161470" w:rsidRDefault="00FB5B42" w:rsidP="00FB5B42">
            <w:pPr>
              <w:ind w:right="19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Sp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8890FE" w14:textId="77777777" w:rsidR="00FB5B42" w:rsidRPr="00161470" w:rsidRDefault="00FB5B42" w:rsidP="00FB5B42">
            <w:pPr>
              <w:ind w:right="27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Tb.N</w:t>
            </w:r>
            <w:proofErr w:type="spellEnd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.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F4D85" w14:textId="77777777" w:rsidR="00FB5B42" w:rsidRPr="00161470" w:rsidRDefault="00FB5B42" w:rsidP="00FB5B42">
            <w:pPr>
              <w:ind w:right="2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SMI</w:t>
            </w:r>
          </w:p>
        </w:tc>
      </w:tr>
      <w:tr w:rsidR="00FB5B42" w:rsidRPr="00161470" w14:paraId="39791DAB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0B853" w14:textId="77777777" w:rsidR="00FB5B42" w:rsidRPr="00161470" w:rsidRDefault="00FB5B42" w:rsidP="00FB5B42">
            <w:pPr>
              <w:jc w:val="both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Plain radiograph: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9C2AAE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E5005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09E7E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D16F9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72812" w14:textId="77777777" w:rsidR="00FB5B42" w:rsidRPr="00161470" w:rsidRDefault="00FB5B42" w:rsidP="00FB5B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B5B42" w:rsidRPr="00161470" w14:paraId="6908AF9A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0EDF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747A" w14:textId="5DEF2816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E6042B6" w14:textId="07CC62F6" w:rsidR="00FB5B42" w:rsidRPr="00161470" w:rsidRDefault="00FB5B42" w:rsidP="00844B8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844B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844B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2A84" w14:textId="0BF07F2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827E117" w14:textId="33CC9ED3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3913" w14:textId="254AD3D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9E1625A" w14:textId="333B47D8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BF02" w14:textId="5E2FF034" w:rsidR="00FB5B42" w:rsidRPr="00161470" w:rsidRDefault="00C95609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 </w:t>
            </w:r>
          </w:p>
          <w:p w14:paraId="1A5A7EEE" w14:textId="510CDB1B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23B7" w14:textId="232B2131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B9AE040" w14:textId="6770C1EE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4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B6A3" w14:textId="16E64461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7007EAD" w14:textId="71F80F0F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72B0595E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916C" w14:textId="77777777" w:rsidR="00FB5B42" w:rsidRPr="00161470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93FB" w14:textId="3FEFF17D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581E36B" w14:textId="11D39450" w:rsidR="00FB5B42" w:rsidRPr="00161470" w:rsidRDefault="00FB5B42" w:rsidP="00E02E9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3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548A" w14:textId="4E49540C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1FE15B7" w14:textId="39BE09D0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D052" w14:textId="6E2A429F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.13 </w:t>
            </w:r>
          </w:p>
          <w:p w14:paraId="40AB8E2B" w14:textId="563EF332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5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D0D2" w14:textId="4D2F08B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C4CBE3D" w14:textId="4E8FB46A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FB9C" w14:textId="40E1958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7035427" w14:textId="00311A5D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5D20" w14:textId="5C4733A1" w:rsidR="00FB5B42" w:rsidRPr="00161470" w:rsidRDefault="00C95609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FC138E4" w14:textId="2E687C13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bookmarkStart w:id="0" w:name="_GoBack" w:colFirst="0" w:colLast="0"/>
      <w:tr w:rsidR="00FB5B42" w:rsidRPr="00161470" w14:paraId="15F1E4F9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637B" w14:textId="4EB3BBFC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5B19" w14:textId="4513BD7B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2FDD99D6" w14:textId="0A003C36" w:rsidR="00FB5B42" w:rsidRPr="00161470" w:rsidRDefault="00FB5B42" w:rsidP="00E02E9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72B8" w14:textId="564FD03F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934DDB9" w14:textId="4F940B81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FD16" w14:textId="0225665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83C3100" w14:textId="66A11D91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9827" w14:textId="0225216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*</w:t>
            </w:r>
          </w:p>
          <w:p w14:paraId="5B49F120" w14:textId="7DBA2B35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341D" w14:textId="0BFF3B6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2400E0F" w14:textId="0BD33F3A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0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20E8" w14:textId="67B6CC40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3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BC31463" w14:textId="390F7F1E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678C151F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D11C" w14:textId="7B2516A3" w:rsidR="00FB5B42" w:rsidRPr="00591963" w:rsidRDefault="00591963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2944" w14:textId="107A9150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823E68D" w14:textId="4F28B1B1" w:rsidR="00FB5B42" w:rsidRPr="00161470" w:rsidRDefault="00FB5B42" w:rsidP="00E02E9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3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88AF" w14:textId="0975BE7E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0989D21" w14:textId="51A5BEF6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 – 0.0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E910" w14:textId="7D0204B2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E89B7C5" w14:textId="0233D62D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D9CE" w14:textId="04DBAA64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2BF9A7E" w14:textId="6767A37F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818F" w14:textId="73455F7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7F4FDC1" w14:textId="382B6B98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A56C" w14:textId="7C372763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C522CC4" w14:textId="38C83438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B5B42" w:rsidRPr="00161470" w14:paraId="66586AC4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FC4" w14:textId="77777777" w:rsidR="00FB5B42" w:rsidRPr="00591963" w:rsidRDefault="00FB5B42" w:rsidP="00FB5B42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1C16" w14:textId="77777777" w:rsidR="00FB5B42" w:rsidRPr="00161470" w:rsidRDefault="00FB5B42" w:rsidP="00FB5B42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0.01 </w:t>
            </w:r>
          </w:p>
          <w:p w14:paraId="246E6670" w14:textId="4EEB0EA2" w:rsidR="00FB5B42" w:rsidRPr="00161470" w:rsidRDefault="00FB5B42" w:rsidP="00E02E9C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A6A3" w14:textId="4BE906FB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0F718DCA" w14:textId="688CF63C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 – -0.3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384E" w14:textId="34D59A95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3D1CB7A" w14:textId="5FE288D7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0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B135" w14:textId="3010AF8A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4D60655" w14:textId="48C5B3FD" w:rsidR="00FB5B42" w:rsidRPr="00161470" w:rsidRDefault="00E02E9C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13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="00FB5B42"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E10C" w14:textId="20450059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C6F27A1" w14:textId="40309355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1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3403" w14:textId="1D14E2F8" w:rsidR="00FB5B42" w:rsidRPr="00161470" w:rsidRDefault="00FB5B42" w:rsidP="00FB5B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2</w:t>
            </w:r>
            <w:r w:rsidR="00C956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2E856D8" w14:textId="487DC1F7" w:rsidR="00FB5B42" w:rsidRPr="00161470" w:rsidRDefault="00FB5B42" w:rsidP="00E02E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– 0.</w:t>
            </w:r>
            <w:r w:rsidR="00E02E9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04F85FA2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DA49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697D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*</w:t>
            </w:r>
          </w:p>
          <w:p w14:paraId="2D8A03EB" w14:textId="4A82E136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4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002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</w:p>
          <w:p w14:paraId="7F57004A" w14:textId="1046322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20F9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95EDD36" w14:textId="37B7CBC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5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C45C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20DEFBF" w14:textId="1169D325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477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00BA020" w14:textId="383E8CC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122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0039858" w14:textId="2669354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0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06EA3D86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8066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0E6B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  <w:p w14:paraId="74B1ED57" w14:textId="4C111E06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2F53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032EA7B" w14:textId="05464C2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04E7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0DC1B5AD" w14:textId="107AFEF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C633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EE71B56" w14:textId="65F99A4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(-0.85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97A8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79C6FB2" w14:textId="4FEBD5B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85A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0091151" w14:textId="36C11C1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F04E3F" w:rsidRPr="00161470" w14:paraId="0EF01A18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0323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u w:val="single"/>
                <w:lang w:val="en-US"/>
              </w:rPr>
              <w:t>2D µCT projection image: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3E2A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B30A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620B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30E9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50A8" w14:textId="77777777" w:rsidR="00F04E3F" w:rsidRPr="00161470" w:rsidRDefault="00F04E3F" w:rsidP="00F04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04E3F" w:rsidRPr="00161470" w14:paraId="379E4F77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D520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ap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EE43" w14:textId="0E91B10D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E5A5EAE" w14:textId="43F3E3C1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E0A0" w14:textId="465E8AF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62C226E" w14:textId="2D6A220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BAA9" w14:textId="20FFB79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CD2EA64" w14:textId="0634F66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E80D" w14:textId="216DCDF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6B11FF3" w14:textId="19FAEE8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9666" w14:textId="0EAF730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44DC130" w14:textId="2CAFA1A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2B1F" w14:textId="1EFA551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2F8388C" w14:textId="6D9604E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1BF90521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64C4" w14:textId="77777777" w:rsidR="00F04E3F" w:rsidRPr="00591963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E</w:t>
            </w:r>
            <w:r w:rsidRPr="00591963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L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998F" w14:textId="62299533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350BB13" w14:textId="3EE5D5F6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7D40" w14:textId="6D74847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*</w:t>
            </w:r>
          </w:p>
          <w:p w14:paraId="1842F511" w14:textId="0F2D03D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478B" w14:textId="28A4BF49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A858C70" w14:textId="25753A3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A8EF" w14:textId="6E83759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082C998" w14:textId="17F3B2B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8DEE" w14:textId="528B2A7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*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95DC8C4" w14:textId="667F3C1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D0DC" w14:textId="2DCE70E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AB8509A" w14:textId="42D71EE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1E6859A5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8D05" w14:textId="78F16116" w:rsidR="00F04E3F" w:rsidRPr="00591963" w:rsidRDefault="00591963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o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BDFA" w14:textId="74BCE0C2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430EC66" w14:textId="2C16B4E3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D0F6" w14:textId="218814E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5C0220EB" w14:textId="03A891F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B003" w14:textId="49E78AF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D2E385C" w14:textId="23627F1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6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F007" w14:textId="0401562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66E8DE69" w14:textId="756AA43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3FE2" w14:textId="00E9FFF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0E0488F6" w14:textId="1B9D7BA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0042" w14:textId="542DF6D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AA1DB57" w14:textId="4500562A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5F4171D6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DBE5" w14:textId="668A8277" w:rsidR="00F04E3F" w:rsidRPr="00591963" w:rsidRDefault="00591963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 w:val="0"/>
                        <w:sz w:val="16"/>
                        <w:szCs w:val="16"/>
                        <w:lang w:val="en-US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H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angl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16"/>
                        <w:szCs w:val="16"/>
                        <w:lang w:val="en-US"/>
                      </w:rPr>
                      <m:t>Ver</m:t>
                    </m:r>
                  </m:sup>
                </m:sSubSup>
              </m:oMath>
            </m:oMathPara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A892" w14:textId="5AF60193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 </w:t>
            </w:r>
          </w:p>
          <w:p w14:paraId="6FEAD4B5" w14:textId="6E875D36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24A2" w14:textId="205EF1E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575D1E83" w14:textId="318BDE2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6241" w14:textId="380E470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18E2937" w14:textId="7D58B83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CF0A" w14:textId="605D99C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*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04684FB" w14:textId="194A6A6B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6807" w14:textId="17E2C6A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C6B9C07" w14:textId="67AF87A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76F6" w14:textId="36B128D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1D97A9C" w14:textId="26115DA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bookmarkEnd w:id="0"/>
      <w:tr w:rsidR="00F04E3F" w:rsidRPr="00161470" w14:paraId="696F9B3E" w14:textId="77777777" w:rsidTr="00FB5B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FD4D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HI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angle,mean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55A8" w14:textId="7B98B968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614CA0C" w14:textId="3D37A790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09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1B28" w14:textId="24E995D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8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34569D7B" w14:textId="4F48364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4A40" w14:textId="6173B31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6017FE5" w14:textId="4193526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5DC4" w14:textId="44EC71D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50DDFF6B" w14:textId="619F3D46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9631" w14:textId="0A04A90E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0*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653ACC56" w14:textId="7A1CA5EF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6DF" w14:textId="070DB50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F4EB481" w14:textId="51A27F1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67471A64" w14:textId="77777777" w:rsidTr="00F04E3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8651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Ho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F467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0.28 </w:t>
            </w:r>
          </w:p>
          <w:p w14:paraId="624F704E" w14:textId="6761D9EC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D7E6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7F8B2ADE" w14:textId="2EEF9994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64FD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0FF89AC7" w14:textId="0215FFA0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C1D6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465A4EB" w14:textId="106CE811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C651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782BF55" w14:textId="4E71D682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E58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E686DBF" w14:textId="65AD2BC3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F04E3F" w:rsidRPr="00161470" w14:paraId="58574E2E" w14:textId="77777777" w:rsidTr="00F04E3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C5EA6" w14:textId="77777777" w:rsidR="00F04E3F" w:rsidRPr="00161470" w:rsidRDefault="00F04E3F" w:rsidP="00F04E3F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  <w:t>FD</w:t>
            </w:r>
            <w:r w:rsidRPr="0016147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vertAlign w:val="subscript"/>
                <w:lang w:val="en-US"/>
              </w:rPr>
              <w:t>Ver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17D17" w14:textId="77777777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61A0CD7" w14:textId="3A38DF9B" w:rsidR="00F04E3F" w:rsidRPr="00161470" w:rsidRDefault="00F04E3F" w:rsidP="00F04E3F">
            <w:pPr>
              <w:ind w:firstLine="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FB91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 </w:t>
            </w:r>
          </w:p>
          <w:p w14:paraId="1C80E981" w14:textId="300D923C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130B5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** </w:t>
            </w:r>
          </w:p>
          <w:p w14:paraId="1E1132C9" w14:textId="51D67475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-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CA75E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7138BAD0" w14:textId="785D78F8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 – 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12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33C28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4A20378" w14:textId="1247AE7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-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75572" w14:textId="77777777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0B70569" w14:textId="3215C89D" w:rsidR="00F04E3F" w:rsidRPr="00161470" w:rsidRDefault="00F04E3F" w:rsidP="00F04E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– 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  <w:r w:rsidRPr="00161470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14:paraId="66758AEC" w14:textId="02E8ACD9" w:rsidR="00FB5B42" w:rsidRPr="00766DDF" w:rsidRDefault="00FB5B42" w:rsidP="00D95901">
      <w:pPr>
        <w:spacing w:line="480" w:lineRule="auto"/>
        <w:jc w:val="both"/>
        <w:rPr>
          <w:lang w:val="en-US"/>
        </w:rPr>
      </w:pP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&lt;0.05, **</w:t>
      </w:r>
      <w:r w:rsidRPr="00FB5B42">
        <w:rPr>
          <w:rFonts w:ascii="Times New Roman" w:eastAsia="Times New Roman" w:hAnsi="Times New Roman" w:cs="Times New Roman"/>
          <w:i/>
          <w:iCs/>
          <w:sz w:val="24"/>
          <w:szCs w:val="24"/>
          <w:lang w:eastAsia="fi-FI"/>
        </w:rPr>
        <w:t>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&lt;0.01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a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</w:t>
      </w:r>
      <w:r w:rsidR="00D95901">
        <w:rPr>
          <w:rFonts w:ascii="Times New Roman" w:eastAsia="Times New Roman" w:hAnsi="Times New Roman" w:cs="Times New Roman"/>
          <w:sz w:val="24"/>
          <w:szCs w:val="24"/>
          <w:lang w:eastAsia="fi-FI"/>
        </w:rPr>
        <w:t>of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the Laplacian</w:t>
      </w:r>
      <w:r w:rsidR="00766DDF">
        <w:rPr>
          <w:rFonts w:ascii="Times New Roman" w:eastAsia="Times New Roman" w:hAnsi="Times New Roman" w:cs="Times New Roman"/>
          <w:sz w:val="24"/>
          <w:szCs w:val="24"/>
          <w:lang w:eastAsia="fi-FI"/>
        </w:rPr>
        <w:t>-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based image, FD = fractal dimension of horizont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Ho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or vertical (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Ver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>) structures, E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eastAsia="fi-FI"/>
        </w:rPr>
        <w:t>LBP</w:t>
      </w:r>
      <w:r w:rsidRPr="00FB5B42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= entropy of grouped local binary pattern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HI</w:t>
      </w:r>
      <w:r w:rsidRPr="00FB5B42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i-FI"/>
        </w:rPr>
        <w:t>angle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homogeneity index for orientation of local patterns, BV/TV = bone volume frac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Conn.D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connectivity density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Th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thickness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Sp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separation, </w:t>
      </w:r>
      <w:proofErr w:type="spellStart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b.N</w:t>
      </w:r>
      <w:proofErr w:type="spellEnd"/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trabecular number, SMI = structur</w:t>
      </w:r>
      <w:r w:rsidR="00DE4AE6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e</w:t>
      </w:r>
      <w:r w:rsidRPr="00FB5B42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odel index</w:t>
      </w:r>
      <w:r w:rsidR="00766DDF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sectPr w:rsidR="00FB5B42" w:rsidRPr="00766DD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F7733"/>
    <w:multiLevelType w:val="hybridMultilevel"/>
    <w:tmpl w:val="6AF229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71B51"/>
    <w:multiLevelType w:val="hybridMultilevel"/>
    <w:tmpl w:val="3E082384"/>
    <w:lvl w:ilvl="0" w:tplc="695EB26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75166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DFB07A4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F106EF6"/>
    <w:multiLevelType w:val="hybridMultilevel"/>
    <w:tmpl w:val="4E0805C8"/>
    <w:lvl w:ilvl="0" w:tplc="A1E677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8E361F"/>
    <w:multiLevelType w:val="hybridMultilevel"/>
    <w:tmpl w:val="FF8055A4"/>
    <w:lvl w:ilvl="0" w:tplc="EFFC40EC">
      <w:start w:val="26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24EF17BD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CBD0E41"/>
    <w:multiLevelType w:val="hybridMultilevel"/>
    <w:tmpl w:val="CA1E7BC4"/>
    <w:lvl w:ilvl="0" w:tplc="A09C1848">
      <w:numFmt w:val="bullet"/>
      <w:lvlText w:val="-"/>
      <w:lvlJc w:val="left"/>
      <w:pPr>
        <w:ind w:left="92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4" w:hanging="360"/>
      </w:pPr>
      <w:rPr>
        <w:rFonts w:ascii="Wingdings" w:hAnsi="Wingdings" w:hint="default"/>
      </w:rPr>
    </w:lvl>
  </w:abstractNum>
  <w:abstractNum w:abstractNumId="8" w15:restartNumberingAfterBreak="0">
    <w:nsid w:val="381A75C9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398C7CA3"/>
    <w:multiLevelType w:val="multilevel"/>
    <w:tmpl w:val="AF887A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3DFD4871"/>
    <w:multiLevelType w:val="hybridMultilevel"/>
    <w:tmpl w:val="EA321E0E"/>
    <w:lvl w:ilvl="0" w:tplc="92C04EF8">
      <w:numFmt w:val="bullet"/>
      <w:lvlText w:val="-"/>
      <w:lvlJc w:val="left"/>
      <w:pPr>
        <w:ind w:left="92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11" w15:restartNumberingAfterBreak="0">
    <w:nsid w:val="3E520658"/>
    <w:multiLevelType w:val="hybridMultilevel"/>
    <w:tmpl w:val="D19E2912"/>
    <w:lvl w:ilvl="0" w:tplc="29843014">
      <w:numFmt w:val="bullet"/>
      <w:lvlText w:val="-"/>
      <w:lvlJc w:val="left"/>
      <w:pPr>
        <w:ind w:left="922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12" w15:restartNumberingAfterBreak="0">
    <w:nsid w:val="42A45115"/>
    <w:multiLevelType w:val="hybridMultilevel"/>
    <w:tmpl w:val="8F183674"/>
    <w:lvl w:ilvl="0" w:tplc="21F40BCA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46E32F75"/>
    <w:multiLevelType w:val="hybridMultilevel"/>
    <w:tmpl w:val="B2A27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012C58"/>
    <w:multiLevelType w:val="hybridMultilevel"/>
    <w:tmpl w:val="AA32DED0"/>
    <w:lvl w:ilvl="0" w:tplc="D2A0D316">
      <w:start w:val="1"/>
      <w:numFmt w:val="bullet"/>
      <w:suff w:val="nothing"/>
      <w:lvlText w:val=""/>
      <w:lvlJc w:val="left"/>
      <w:pPr>
        <w:ind w:left="-567" w:firstLine="851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5" w15:restartNumberingAfterBreak="0">
    <w:nsid w:val="5EA24393"/>
    <w:multiLevelType w:val="multilevel"/>
    <w:tmpl w:val="040B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1C74B0"/>
    <w:multiLevelType w:val="hybridMultilevel"/>
    <w:tmpl w:val="4C6AEBE2"/>
    <w:lvl w:ilvl="0" w:tplc="0EF4F064">
      <w:start w:val="1"/>
      <w:numFmt w:val="bullet"/>
      <w:suff w:val="nothing"/>
      <w:lvlText w:val=""/>
      <w:lvlJc w:val="left"/>
      <w:pPr>
        <w:ind w:left="113" w:hanging="113"/>
      </w:pPr>
      <w:rPr>
        <w:rFonts w:ascii="Symbol" w:hAnsi="Symbol" w:hint="default"/>
        <w:sz w:val="16"/>
      </w:rPr>
    </w:lvl>
    <w:lvl w:ilvl="1" w:tplc="4A1C68E6">
      <w:start w:val="1"/>
      <w:numFmt w:val="bullet"/>
      <w:lvlText w:val=""/>
      <w:lvlJc w:val="left"/>
      <w:pPr>
        <w:ind w:left="-851" w:firstLine="851"/>
      </w:pPr>
      <w:rPr>
        <w:rFonts w:ascii="Symbol" w:hAnsi="Symbol" w:hint="default"/>
        <w:sz w:val="16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532E98"/>
    <w:multiLevelType w:val="hybridMultilevel"/>
    <w:tmpl w:val="3954C8F0"/>
    <w:lvl w:ilvl="0" w:tplc="DD6E4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613AC7"/>
    <w:multiLevelType w:val="multilevel"/>
    <w:tmpl w:val="6AC80AFA"/>
    <w:lvl w:ilvl="0">
      <w:start w:val="1"/>
      <w:numFmt w:val="decimal"/>
      <w:lvlText w:val="%1."/>
      <w:lvlJc w:val="left"/>
      <w:pPr>
        <w:ind w:left="922" w:hanging="360"/>
      </w:pPr>
    </w:lvl>
    <w:lvl w:ilvl="1">
      <w:start w:val="1"/>
      <w:numFmt w:val="decimal"/>
      <w:pStyle w:val="Heading2"/>
      <w:lvlText w:val="%1.%2."/>
      <w:lvlJc w:val="left"/>
      <w:pPr>
        <w:ind w:left="1562" w:hanging="432"/>
      </w:pPr>
      <w:rPr>
        <w:i/>
      </w:rPr>
    </w:lvl>
    <w:lvl w:ilvl="2">
      <w:start w:val="1"/>
      <w:numFmt w:val="decimal"/>
      <w:lvlText w:val="%1.%2.%3."/>
      <w:lvlJc w:val="left"/>
      <w:pPr>
        <w:ind w:left="1786" w:hanging="504"/>
      </w:pPr>
    </w:lvl>
    <w:lvl w:ilvl="3">
      <w:start w:val="1"/>
      <w:numFmt w:val="decimal"/>
      <w:lvlText w:val="%1.%2.%3.%4."/>
      <w:lvlJc w:val="left"/>
      <w:pPr>
        <w:ind w:left="2290" w:hanging="648"/>
      </w:pPr>
    </w:lvl>
    <w:lvl w:ilvl="4">
      <w:start w:val="1"/>
      <w:numFmt w:val="decimal"/>
      <w:lvlText w:val="%1.%2.%3.%4.%5."/>
      <w:lvlJc w:val="left"/>
      <w:pPr>
        <w:ind w:left="2794" w:hanging="792"/>
      </w:pPr>
    </w:lvl>
    <w:lvl w:ilvl="5">
      <w:start w:val="1"/>
      <w:numFmt w:val="decimal"/>
      <w:lvlText w:val="%1.%2.%3.%4.%5.%6."/>
      <w:lvlJc w:val="left"/>
      <w:pPr>
        <w:ind w:left="3298" w:hanging="936"/>
      </w:pPr>
    </w:lvl>
    <w:lvl w:ilvl="6">
      <w:start w:val="1"/>
      <w:numFmt w:val="decimal"/>
      <w:lvlText w:val="%1.%2.%3.%4.%5.%6.%7."/>
      <w:lvlJc w:val="left"/>
      <w:pPr>
        <w:ind w:left="3802" w:hanging="1080"/>
      </w:pPr>
    </w:lvl>
    <w:lvl w:ilvl="7">
      <w:start w:val="1"/>
      <w:numFmt w:val="decimal"/>
      <w:lvlText w:val="%1.%2.%3.%4.%5.%6.%7.%8."/>
      <w:lvlJc w:val="left"/>
      <w:pPr>
        <w:ind w:left="4306" w:hanging="1224"/>
      </w:pPr>
    </w:lvl>
    <w:lvl w:ilvl="8">
      <w:start w:val="1"/>
      <w:numFmt w:val="decimal"/>
      <w:lvlText w:val="%1.%2.%3.%4.%5.%6.%7.%8.%9."/>
      <w:lvlJc w:val="left"/>
      <w:pPr>
        <w:ind w:left="4882" w:hanging="1440"/>
      </w:pPr>
    </w:lvl>
  </w:abstractNum>
  <w:abstractNum w:abstractNumId="19" w15:restartNumberingAfterBreak="0">
    <w:nsid w:val="63F02C75"/>
    <w:multiLevelType w:val="hybridMultilevel"/>
    <w:tmpl w:val="BE76582C"/>
    <w:lvl w:ilvl="0" w:tplc="33189E34">
      <w:start w:val="1"/>
      <w:numFmt w:val="bullet"/>
      <w:suff w:val="nothing"/>
      <w:lvlText w:val=""/>
      <w:lvlJc w:val="left"/>
      <w:pPr>
        <w:ind w:left="-567" w:firstLine="851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B457C1"/>
    <w:multiLevelType w:val="hybridMultilevel"/>
    <w:tmpl w:val="077A559A"/>
    <w:lvl w:ilvl="0" w:tplc="AF3ACBE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8B318C"/>
    <w:multiLevelType w:val="hybridMultilevel"/>
    <w:tmpl w:val="1B0ABBE2"/>
    <w:lvl w:ilvl="0" w:tplc="8D929B7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2749C9"/>
    <w:multiLevelType w:val="hybridMultilevel"/>
    <w:tmpl w:val="6F86C9F8"/>
    <w:lvl w:ilvl="0" w:tplc="1C82FB46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71552D01"/>
    <w:multiLevelType w:val="hybridMultilevel"/>
    <w:tmpl w:val="D974C4D4"/>
    <w:lvl w:ilvl="0" w:tplc="E9A85CDC">
      <w:numFmt w:val="bullet"/>
      <w:lvlText w:val="-"/>
      <w:lvlJc w:val="left"/>
      <w:pPr>
        <w:ind w:left="92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2" w:hanging="360"/>
      </w:pPr>
      <w:rPr>
        <w:rFonts w:ascii="Wingdings" w:hAnsi="Wingdings" w:hint="default"/>
      </w:rPr>
    </w:lvl>
  </w:abstractNum>
  <w:abstractNum w:abstractNumId="24" w15:restartNumberingAfterBreak="0">
    <w:nsid w:val="73641679"/>
    <w:multiLevelType w:val="hybridMultilevel"/>
    <w:tmpl w:val="BAB89666"/>
    <w:lvl w:ilvl="0" w:tplc="379E073E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7E7E48"/>
    <w:multiLevelType w:val="hybridMultilevel"/>
    <w:tmpl w:val="4E3016F0"/>
    <w:lvl w:ilvl="0" w:tplc="CF907A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C05563"/>
    <w:multiLevelType w:val="hybridMultilevel"/>
    <w:tmpl w:val="F55A1700"/>
    <w:lvl w:ilvl="0" w:tplc="695EB26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FD1C17"/>
    <w:multiLevelType w:val="multilevel"/>
    <w:tmpl w:val="74045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8" w15:restartNumberingAfterBreak="0">
    <w:nsid w:val="7C255ADE"/>
    <w:multiLevelType w:val="hybridMultilevel"/>
    <w:tmpl w:val="998C17DE"/>
    <w:lvl w:ilvl="0" w:tplc="040B000F">
      <w:start w:val="1"/>
      <w:numFmt w:val="decimal"/>
      <w:lvlText w:val="%1."/>
      <w:lvlJc w:val="left"/>
      <w:pPr>
        <w:ind w:left="360" w:hanging="360"/>
      </w:p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E555FD4"/>
    <w:multiLevelType w:val="multilevel"/>
    <w:tmpl w:val="040B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num w:numId="1">
    <w:abstractNumId w:val="27"/>
  </w:num>
  <w:num w:numId="2">
    <w:abstractNumId w:val="25"/>
  </w:num>
  <w:num w:numId="3">
    <w:abstractNumId w:val="17"/>
  </w:num>
  <w:num w:numId="4">
    <w:abstractNumId w:val="9"/>
  </w:num>
  <w:num w:numId="5">
    <w:abstractNumId w:val="20"/>
  </w:num>
  <w:num w:numId="6">
    <w:abstractNumId w:val="13"/>
  </w:num>
  <w:num w:numId="7">
    <w:abstractNumId w:val="24"/>
  </w:num>
  <w:num w:numId="8">
    <w:abstractNumId w:val="1"/>
  </w:num>
  <w:num w:numId="9">
    <w:abstractNumId w:val="26"/>
  </w:num>
  <w:num w:numId="10">
    <w:abstractNumId w:val="16"/>
  </w:num>
  <w:num w:numId="11">
    <w:abstractNumId w:val="19"/>
  </w:num>
  <w:num w:numId="12">
    <w:abstractNumId w:val="14"/>
  </w:num>
  <w:num w:numId="13">
    <w:abstractNumId w:val="5"/>
  </w:num>
  <w:num w:numId="14">
    <w:abstractNumId w:val="21"/>
  </w:num>
  <w:num w:numId="15">
    <w:abstractNumId w:val="3"/>
  </w:num>
  <w:num w:numId="16">
    <w:abstractNumId w:val="2"/>
  </w:num>
  <w:num w:numId="17">
    <w:abstractNumId w:val="6"/>
  </w:num>
  <w:num w:numId="18">
    <w:abstractNumId w:val="18"/>
  </w:num>
  <w:num w:numId="19">
    <w:abstractNumId w:val="28"/>
  </w:num>
  <w:num w:numId="20">
    <w:abstractNumId w:val="15"/>
  </w:num>
  <w:num w:numId="21">
    <w:abstractNumId w:val="8"/>
  </w:num>
  <w:num w:numId="22">
    <w:abstractNumId w:val="29"/>
  </w:num>
  <w:num w:numId="23">
    <w:abstractNumId w:val="22"/>
  </w:num>
  <w:num w:numId="2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</w:num>
  <w:num w:numId="28">
    <w:abstractNumId w:val="10"/>
  </w:num>
  <w:num w:numId="29">
    <w:abstractNumId w:val="7"/>
  </w:num>
  <w:num w:numId="3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</w:num>
  <w:num w:numId="33">
    <w:abstractNumId w:val="4"/>
  </w:num>
  <w:num w:numId="34">
    <w:abstractNumId w:val="0"/>
  </w:num>
  <w:num w:numId="3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B42"/>
    <w:rsid w:val="00000A1D"/>
    <w:rsid w:val="00001F8E"/>
    <w:rsid w:val="0000258A"/>
    <w:rsid w:val="000170EF"/>
    <w:rsid w:val="000208DB"/>
    <w:rsid w:val="0002141A"/>
    <w:rsid w:val="00021906"/>
    <w:rsid w:val="0002270F"/>
    <w:rsid w:val="00040BF2"/>
    <w:rsid w:val="00041263"/>
    <w:rsid w:val="00063072"/>
    <w:rsid w:val="000725E7"/>
    <w:rsid w:val="00074BB8"/>
    <w:rsid w:val="00080CC6"/>
    <w:rsid w:val="0008492A"/>
    <w:rsid w:val="00093FEB"/>
    <w:rsid w:val="000A6361"/>
    <w:rsid w:val="000A6EC7"/>
    <w:rsid w:val="000A6ED0"/>
    <w:rsid w:val="000B2069"/>
    <w:rsid w:val="000B31EB"/>
    <w:rsid w:val="000B6479"/>
    <w:rsid w:val="000C320D"/>
    <w:rsid w:val="000E5F95"/>
    <w:rsid w:val="000E7B58"/>
    <w:rsid w:val="000F29E1"/>
    <w:rsid w:val="000F5139"/>
    <w:rsid w:val="000F5E65"/>
    <w:rsid w:val="00103BB8"/>
    <w:rsid w:val="00105B2C"/>
    <w:rsid w:val="00106014"/>
    <w:rsid w:val="00111515"/>
    <w:rsid w:val="00113EC0"/>
    <w:rsid w:val="00114C5F"/>
    <w:rsid w:val="00131A84"/>
    <w:rsid w:val="001336C5"/>
    <w:rsid w:val="00140EB2"/>
    <w:rsid w:val="00142516"/>
    <w:rsid w:val="00142EAE"/>
    <w:rsid w:val="00147EE9"/>
    <w:rsid w:val="00157760"/>
    <w:rsid w:val="00161470"/>
    <w:rsid w:val="0016569D"/>
    <w:rsid w:val="00172A8A"/>
    <w:rsid w:val="00173EE3"/>
    <w:rsid w:val="00175262"/>
    <w:rsid w:val="00187EB3"/>
    <w:rsid w:val="001923D6"/>
    <w:rsid w:val="001938B8"/>
    <w:rsid w:val="00197D04"/>
    <w:rsid w:val="001A447E"/>
    <w:rsid w:val="001A5442"/>
    <w:rsid w:val="001B42CE"/>
    <w:rsid w:val="001B5263"/>
    <w:rsid w:val="001C71F2"/>
    <w:rsid w:val="001D7DF0"/>
    <w:rsid w:val="001E4CE7"/>
    <w:rsid w:val="001F524B"/>
    <w:rsid w:val="001F6CBF"/>
    <w:rsid w:val="00203AE3"/>
    <w:rsid w:val="00213F6D"/>
    <w:rsid w:val="0021557C"/>
    <w:rsid w:val="00225A57"/>
    <w:rsid w:val="00232E3A"/>
    <w:rsid w:val="00233596"/>
    <w:rsid w:val="00234B75"/>
    <w:rsid w:val="002400E1"/>
    <w:rsid w:val="00273925"/>
    <w:rsid w:val="00273B4A"/>
    <w:rsid w:val="00283DF7"/>
    <w:rsid w:val="002847FE"/>
    <w:rsid w:val="00286299"/>
    <w:rsid w:val="00291EDF"/>
    <w:rsid w:val="002A7A46"/>
    <w:rsid w:val="002B0AB8"/>
    <w:rsid w:val="002D075F"/>
    <w:rsid w:val="002D07E4"/>
    <w:rsid w:val="002D17DB"/>
    <w:rsid w:val="002E2972"/>
    <w:rsid w:val="002F3946"/>
    <w:rsid w:val="00303773"/>
    <w:rsid w:val="00304BC4"/>
    <w:rsid w:val="003074AE"/>
    <w:rsid w:val="00316A3C"/>
    <w:rsid w:val="00317F7A"/>
    <w:rsid w:val="0033390C"/>
    <w:rsid w:val="003404B2"/>
    <w:rsid w:val="00342C4F"/>
    <w:rsid w:val="00355A86"/>
    <w:rsid w:val="00382168"/>
    <w:rsid w:val="003872F7"/>
    <w:rsid w:val="00387531"/>
    <w:rsid w:val="00393C54"/>
    <w:rsid w:val="00394233"/>
    <w:rsid w:val="003C06AC"/>
    <w:rsid w:val="003C4202"/>
    <w:rsid w:val="003C4B67"/>
    <w:rsid w:val="003D3DC9"/>
    <w:rsid w:val="003E0366"/>
    <w:rsid w:val="003E1D9D"/>
    <w:rsid w:val="003E4B50"/>
    <w:rsid w:val="003F61ED"/>
    <w:rsid w:val="003F7765"/>
    <w:rsid w:val="004109C9"/>
    <w:rsid w:val="004254DB"/>
    <w:rsid w:val="0042669D"/>
    <w:rsid w:val="0043768F"/>
    <w:rsid w:val="00461F79"/>
    <w:rsid w:val="00462918"/>
    <w:rsid w:val="00470D0D"/>
    <w:rsid w:val="00471A46"/>
    <w:rsid w:val="004777C5"/>
    <w:rsid w:val="00484D31"/>
    <w:rsid w:val="00487096"/>
    <w:rsid w:val="004A1174"/>
    <w:rsid w:val="004A38E6"/>
    <w:rsid w:val="004A798B"/>
    <w:rsid w:val="004B08D9"/>
    <w:rsid w:val="004B1FFD"/>
    <w:rsid w:val="004B4E6C"/>
    <w:rsid w:val="004B7CAB"/>
    <w:rsid w:val="004C1519"/>
    <w:rsid w:val="004D282F"/>
    <w:rsid w:val="004D4326"/>
    <w:rsid w:val="004D4855"/>
    <w:rsid w:val="004D5046"/>
    <w:rsid w:val="004D6982"/>
    <w:rsid w:val="005135D8"/>
    <w:rsid w:val="005250EA"/>
    <w:rsid w:val="00531A3C"/>
    <w:rsid w:val="00536817"/>
    <w:rsid w:val="00537989"/>
    <w:rsid w:val="005455F8"/>
    <w:rsid w:val="00545D64"/>
    <w:rsid w:val="00555CAB"/>
    <w:rsid w:val="00557546"/>
    <w:rsid w:val="0057208E"/>
    <w:rsid w:val="005837DC"/>
    <w:rsid w:val="00587505"/>
    <w:rsid w:val="00591963"/>
    <w:rsid w:val="00594E9B"/>
    <w:rsid w:val="005A7DF5"/>
    <w:rsid w:val="005B27AF"/>
    <w:rsid w:val="005B7BE8"/>
    <w:rsid w:val="005C2A66"/>
    <w:rsid w:val="005C5C3B"/>
    <w:rsid w:val="005D0C3C"/>
    <w:rsid w:val="005E1AC2"/>
    <w:rsid w:val="005E5D90"/>
    <w:rsid w:val="005F0FCD"/>
    <w:rsid w:val="005F6D9B"/>
    <w:rsid w:val="005F76E0"/>
    <w:rsid w:val="006129C2"/>
    <w:rsid w:val="00614E23"/>
    <w:rsid w:val="00616FD9"/>
    <w:rsid w:val="00623310"/>
    <w:rsid w:val="00624C0C"/>
    <w:rsid w:val="00626A77"/>
    <w:rsid w:val="006300F6"/>
    <w:rsid w:val="00640D6D"/>
    <w:rsid w:val="00660037"/>
    <w:rsid w:val="00665F84"/>
    <w:rsid w:val="00683DF3"/>
    <w:rsid w:val="00684EF5"/>
    <w:rsid w:val="00691E5A"/>
    <w:rsid w:val="00694E65"/>
    <w:rsid w:val="00695347"/>
    <w:rsid w:val="006B2052"/>
    <w:rsid w:val="006B5A20"/>
    <w:rsid w:val="006B611E"/>
    <w:rsid w:val="006C1039"/>
    <w:rsid w:val="006C2282"/>
    <w:rsid w:val="006E2B15"/>
    <w:rsid w:val="006E3F61"/>
    <w:rsid w:val="006F1A72"/>
    <w:rsid w:val="006F6E42"/>
    <w:rsid w:val="00704C61"/>
    <w:rsid w:val="00711326"/>
    <w:rsid w:val="00722F5D"/>
    <w:rsid w:val="00740A8E"/>
    <w:rsid w:val="00766DDF"/>
    <w:rsid w:val="007712B4"/>
    <w:rsid w:val="0078171D"/>
    <w:rsid w:val="00783201"/>
    <w:rsid w:val="00783C5B"/>
    <w:rsid w:val="007847E4"/>
    <w:rsid w:val="007909BD"/>
    <w:rsid w:val="00792A3F"/>
    <w:rsid w:val="0079537D"/>
    <w:rsid w:val="007A2A41"/>
    <w:rsid w:val="007A5613"/>
    <w:rsid w:val="007A70C8"/>
    <w:rsid w:val="007B3989"/>
    <w:rsid w:val="007B76DB"/>
    <w:rsid w:val="007C48D3"/>
    <w:rsid w:val="007D4142"/>
    <w:rsid w:val="007F4E99"/>
    <w:rsid w:val="008002E8"/>
    <w:rsid w:val="00804A6D"/>
    <w:rsid w:val="008051F6"/>
    <w:rsid w:val="00810846"/>
    <w:rsid w:val="00827933"/>
    <w:rsid w:val="008329AF"/>
    <w:rsid w:val="008445E0"/>
    <w:rsid w:val="00844B82"/>
    <w:rsid w:val="008521A8"/>
    <w:rsid w:val="00860223"/>
    <w:rsid w:val="008606E2"/>
    <w:rsid w:val="00865DB7"/>
    <w:rsid w:val="00866E46"/>
    <w:rsid w:val="00867C76"/>
    <w:rsid w:val="00873F22"/>
    <w:rsid w:val="0089036F"/>
    <w:rsid w:val="008A5817"/>
    <w:rsid w:val="008A7D63"/>
    <w:rsid w:val="008C15E6"/>
    <w:rsid w:val="008C223E"/>
    <w:rsid w:val="008C5AB6"/>
    <w:rsid w:val="008D18DC"/>
    <w:rsid w:val="008E3754"/>
    <w:rsid w:val="008E3E69"/>
    <w:rsid w:val="008E7411"/>
    <w:rsid w:val="008F11CE"/>
    <w:rsid w:val="008F6AAF"/>
    <w:rsid w:val="00902FD6"/>
    <w:rsid w:val="00937DCB"/>
    <w:rsid w:val="00937E77"/>
    <w:rsid w:val="00945CE7"/>
    <w:rsid w:val="00947499"/>
    <w:rsid w:val="009506C6"/>
    <w:rsid w:val="009545B7"/>
    <w:rsid w:val="00955831"/>
    <w:rsid w:val="009665DF"/>
    <w:rsid w:val="00977D82"/>
    <w:rsid w:val="00985445"/>
    <w:rsid w:val="00987083"/>
    <w:rsid w:val="009A461E"/>
    <w:rsid w:val="009B5554"/>
    <w:rsid w:val="009B7267"/>
    <w:rsid w:val="009D05E1"/>
    <w:rsid w:val="009D3F37"/>
    <w:rsid w:val="009F67F1"/>
    <w:rsid w:val="009F78E6"/>
    <w:rsid w:val="00A03617"/>
    <w:rsid w:val="00A047CC"/>
    <w:rsid w:val="00A12298"/>
    <w:rsid w:val="00A21DAD"/>
    <w:rsid w:val="00A33C6D"/>
    <w:rsid w:val="00A36824"/>
    <w:rsid w:val="00A52149"/>
    <w:rsid w:val="00A52668"/>
    <w:rsid w:val="00A54177"/>
    <w:rsid w:val="00A62B93"/>
    <w:rsid w:val="00A651FF"/>
    <w:rsid w:val="00A71A1F"/>
    <w:rsid w:val="00A9075D"/>
    <w:rsid w:val="00AB4DF9"/>
    <w:rsid w:val="00AC1653"/>
    <w:rsid w:val="00AC38F1"/>
    <w:rsid w:val="00AD0FCC"/>
    <w:rsid w:val="00AD274E"/>
    <w:rsid w:val="00AD5B5C"/>
    <w:rsid w:val="00AE51A9"/>
    <w:rsid w:val="00AE5949"/>
    <w:rsid w:val="00AE5CE7"/>
    <w:rsid w:val="00B018FF"/>
    <w:rsid w:val="00B11C87"/>
    <w:rsid w:val="00B6760B"/>
    <w:rsid w:val="00B70AF8"/>
    <w:rsid w:val="00B76C48"/>
    <w:rsid w:val="00B915AD"/>
    <w:rsid w:val="00B91AFE"/>
    <w:rsid w:val="00B963D6"/>
    <w:rsid w:val="00BA3AAC"/>
    <w:rsid w:val="00BA486F"/>
    <w:rsid w:val="00BB0A77"/>
    <w:rsid w:val="00BB20D3"/>
    <w:rsid w:val="00BB447D"/>
    <w:rsid w:val="00BB5B9A"/>
    <w:rsid w:val="00BC1CD4"/>
    <w:rsid w:val="00BC25FC"/>
    <w:rsid w:val="00BC260E"/>
    <w:rsid w:val="00BC6901"/>
    <w:rsid w:val="00BD2CC2"/>
    <w:rsid w:val="00BD2DF6"/>
    <w:rsid w:val="00BD3DC9"/>
    <w:rsid w:val="00BD652D"/>
    <w:rsid w:val="00BF5A61"/>
    <w:rsid w:val="00BF62B7"/>
    <w:rsid w:val="00C01DBA"/>
    <w:rsid w:val="00C149BB"/>
    <w:rsid w:val="00C14F4D"/>
    <w:rsid w:val="00C16AAE"/>
    <w:rsid w:val="00C21741"/>
    <w:rsid w:val="00C61744"/>
    <w:rsid w:val="00C61EDC"/>
    <w:rsid w:val="00C65BF5"/>
    <w:rsid w:val="00C76831"/>
    <w:rsid w:val="00C81F6C"/>
    <w:rsid w:val="00C84DED"/>
    <w:rsid w:val="00C86A59"/>
    <w:rsid w:val="00C873B9"/>
    <w:rsid w:val="00C942E2"/>
    <w:rsid w:val="00C95609"/>
    <w:rsid w:val="00CA21C2"/>
    <w:rsid w:val="00CA43B8"/>
    <w:rsid w:val="00CC06FA"/>
    <w:rsid w:val="00CC2520"/>
    <w:rsid w:val="00CC4CC6"/>
    <w:rsid w:val="00CD0184"/>
    <w:rsid w:val="00CD4ACA"/>
    <w:rsid w:val="00CE7B4C"/>
    <w:rsid w:val="00D03B48"/>
    <w:rsid w:val="00D06D74"/>
    <w:rsid w:val="00D17EA5"/>
    <w:rsid w:val="00D55BB6"/>
    <w:rsid w:val="00D87B5C"/>
    <w:rsid w:val="00D9289A"/>
    <w:rsid w:val="00D95901"/>
    <w:rsid w:val="00D95CD4"/>
    <w:rsid w:val="00DA01E1"/>
    <w:rsid w:val="00DA2130"/>
    <w:rsid w:val="00DA240B"/>
    <w:rsid w:val="00DA47CD"/>
    <w:rsid w:val="00DA7016"/>
    <w:rsid w:val="00DA7051"/>
    <w:rsid w:val="00DB1C9D"/>
    <w:rsid w:val="00DB29C0"/>
    <w:rsid w:val="00DB5FC8"/>
    <w:rsid w:val="00DC4A25"/>
    <w:rsid w:val="00DC62F5"/>
    <w:rsid w:val="00DE0E76"/>
    <w:rsid w:val="00DE246C"/>
    <w:rsid w:val="00DE4AE6"/>
    <w:rsid w:val="00DF1777"/>
    <w:rsid w:val="00DF55DF"/>
    <w:rsid w:val="00DF57E3"/>
    <w:rsid w:val="00DF66AA"/>
    <w:rsid w:val="00E01D23"/>
    <w:rsid w:val="00E02E9C"/>
    <w:rsid w:val="00E03DE5"/>
    <w:rsid w:val="00E12A2D"/>
    <w:rsid w:val="00E175E9"/>
    <w:rsid w:val="00E26883"/>
    <w:rsid w:val="00E2734C"/>
    <w:rsid w:val="00E30A55"/>
    <w:rsid w:val="00E40F7B"/>
    <w:rsid w:val="00E475EB"/>
    <w:rsid w:val="00E60BE2"/>
    <w:rsid w:val="00E66643"/>
    <w:rsid w:val="00E74099"/>
    <w:rsid w:val="00E83D2F"/>
    <w:rsid w:val="00E9113E"/>
    <w:rsid w:val="00E91238"/>
    <w:rsid w:val="00E922E6"/>
    <w:rsid w:val="00E93078"/>
    <w:rsid w:val="00EA40B1"/>
    <w:rsid w:val="00EA5F56"/>
    <w:rsid w:val="00EA64DD"/>
    <w:rsid w:val="00EB5698"/>
    <w:rsid w:val="00ED1964"/>
    <w:rsid w:val="00EE59E3"/>
    <w:rsid w:val="00EE6415"/>
    <w:rsid w:val="00EF0374"/>
    <w:rsid w:val="00EF6B44"/>
    <w:rsid w:val="00F04E3F"/>
    <w:rsid w:val="00F06FCB"/>
    <w:rsid w:val="00F25690"/>
    <w:rsid w:val="00F33E1F"/>
    <w:rsid w:val="00F43F21"/>
    <w:rsid w:val="00F45922"/>
    <w:rsid w:val="00F51358"/>
    <w:rsid w:val="00F51A34"/>
    <w:rsid w:val="00F5508A"/>
    <w:rsid w:val="00F55C46"/>
    <w:rsid w:val="00F70492"/>
    <w:rsid w:val="00F726E3"/>
    <w:rsid w:val="00F72CE9"/>
    <w:rsid w:val="00F73E19"/>
    <w:rsid w:val="00F7658C"/>
    <w:rsid w:val="00F901CE"/>
    <w:rsid w:val="00F90DDE"/>
    <w:rsid w:val="00F93B96"/>
    <w:rsid w:val="00F96D47"/>
    <w:rsid w:val="00FA6CE1"/>
    <w:rsid w:val="00FB0B47"/>
    <w:rsid w:val="00FB32C2"/>
    <w:rsid w:val="00FB5B42"/>
    <w:rsid w:val="00FB5C58"/>
    <w:rsid w:val="00FC142D"/>
    <w:rsid w:val="00FC4FDD"/>
    <w:rsid w:val="00FD04E5"/>
    <w:rsid w:val="00FD5537"/>
    <w:rsid w:val="00FD564D"/>
    <w:rsid w:val="00FE0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65F31"/>
  <w15:chartTrackingRefBased/>
  <w15:docId w15:val="{FCA057F9-7C09-4A4C-9110-F1C1A09B4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B42"/>
    <w:pPr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32"/>
      <w:szCs w:val="32"/>
      <w:lang w:val="en-US" w:eastAsia="fi-FI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B5B42"/>
    <w:pPr>
      <w:numPr>
        <w:ilvl w:val="1"/>
        <w:numId w:val="18"/>
      </w:numPr>
      <w:ind w:left="792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B42"/>
    <w:pPr>
      <w:keepNext/>
      <w:keepLines/>
      <w:spacing w:before="40" w:after="0"/>
      <w:outlineLvl w:val="2"/>
    </w:pPr>
    <w:rPr>
      <w:rFonts w:ascii="Cambria" w:eastAsia="MS Gothic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B42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B42"/>
    <w:pPr>
      <w:keepNext/>
      <w:keepLines/>
      <w:spacing w:before="40" w:after="0"/>
      <w:outlineLvl w:val="4"/>
    </w:pPr>
    <w:rPr>
      <w:rFonts w:ascii="Cambria" w:eastAsia="MS Gothic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B42"/>
    <w:pPr>
      <w:keepNext/>
      <w:keepLines/>
      <w:spacing w:before="40" w:after="0"/>
      <w:outlineLvl w:val="5"/>
    </w:pPr>
    <w:rPr>
      <w:rFonts w:ascii="Cambria" w:eastAsia="MS Gothic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B42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B42"/>
    <w:pPr>
      <w:keepNext/>
      <w:keepLines/>
      <w:spacing w:before="40" w:after="0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B42"/>
    <w:pPr>
      <w:keepNext/>
      <w:keepLines/>
      <w:spacing w:before="4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B42"/>
    <w:rPr>
      <w:rFonts w:ascii="Times New Roman" w:eastAsia="Times New Roman" w:hAnsi="Times New Roman" w:cs="Times New Roman"/>
      <w:b/>
      <w:sz w:val="32"/>
      <w:szCs w:val="32"/>
      <w:lang w:val="en-US" w:eastAsia="fi-FI"/>
    </w:rPr>
  </w:style>
  <w:style w:type="character" w:customStyle="1" w:styleId="Heading2Char">
    <w:name w:val="Heading 2 Char"/>
    <w:basedOn w:val="DefaultParagraphFont"/>
    <w:link w:val="Heading2"/>
    <w:uiPriority w:val="9"/>
    <w:rsid w:val="00FB5B42"/>
    <w:rPr>
      <w:rFonts w:ascii="Times New Roman" w:eastAsia="Times New Roman" w:hAnsi="Times New Roman" w:cs="Times New Roman"/>
      <w:i/>
      <w:sz w:val="24"/>
      <w:szCs w:val="24"/>
      <w:lang w:val="en-US" w:eastAsia="fi-FI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2"/>
        <w:numId w:val="22"/>
      </w:numPr>
      <w:spacing w:before="200" w:after="0" w:line="480" w:lineRule="auto"/>
      <w:jc w:val="both"/>
      <w:outlineLvl w:val="2"/>
    </w:pPr>
    <w:rPr>
      <w:rFonts w:ascii="Cambria" w:eastAsia="MS Gothic" w:hAnsi="Cambria" w:cs="Times New Roman"/>
      <w:b/>
      <w:bCs/>
      <w:color w:val="4F81BD"/>
      <w:sz w:val="24"/>
      <w:szCs w:val="24"/>
      <w:lang w:val="en-US" w:eastAsia="fi-FI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3"/>
        <w:numId w:val="22"/>
      </w:numPr>
      <w:spacing w:before="200" w:after="0" w:line="480" w:lineRule="auto"/>
      <w:jc w:val="both"/>
      <w:outlineLvl w:val="3"/>
    </w:pPr>
    <w:rPr>
      <w:rFonts w:ascii="Cambria" w:eastAsia="MS Gothic" w:hAnsi="Cambria" w:cs="Times New Roman"/>
      <w:b/>
      <w:bCs/>
      <w:i/>
      <w:iCs/>
      <w:color w:val="4F81BD"/>
      <w:sz w:val="24"/>
      <w:szCs w:val="24"/>
      <w:lang w:val="en-US" w:eastAsia="fi-FI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4"/>
        <w:numId w:val="22"/>
      </w:numPr>
      <w:spacing w:before="200" w:after="0" w:line="480" w:lineRule="auto"/>
      <w:jc w:val="both"/>
      <w:outlineLvl w:val="4"/>
    </w:pPr>
    <w:rPr>
      <w:rFonts w:ascii="Cambria" w:eastAsia="MS Gothic" w:hAnsi="Cambria" w:cs="Times New Roman"/>
      <w:color w:val="243F60"/>
      <w:sz w:val="24"/>
      <w:szCs w:val="24"/>
      <w:lang w:val="en-US" w:eastAsia="fi-FI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5"/>
        <w:numId w:val="22"/>
      </w:numPr>
      <w:spacing w:before="200" w:after="0" w:line="480" w:lineRule="auto"/>
      <w:jc w:val="both"/>
      <w:outlineLvl w:val="5"/>
    </w:pPr>
    <w:rPr>
      <w:rFonts w:ascii="Cambria" w:eastAsia="MS Gothic" w:hAnsi="Cambria" w:cs="Times New Roman"/>
      <w:i/>
      <w:iCs/>
      <w:color w:val="243F60"/>
      <w:sz w:val="24"/>
      <w:szCs w:val="24"/>
      <w:lang w:val="en-US" w:eastAsia="fi-FI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6"/>
        <w:numId w:val="22"/>
      </w:numPr>
      <w:spacing w:before="200" w:after="0" w:line="480" w:lineRule="auto"/>
      <w:jc w:val="both"/>
      <w:outlineLvl w:val="6"/>
    </w:pPr>
    <w:rPr>
      <w:rFonts w:ascii="Cambria" w:eastAsia="MS Gothic" w:hAnsi="Cambria" w:cs="Times New Roman"/>
      <w:i/>
      <w:iCs/>
      <w:color w:val="404040"/>
      <w:sz w:val="24"/>
      <w:szCs w:val="24"/>
      <w:lang w:val="en-US" w:eastAsia="fi-FI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7"/>
        <w:numId w:val="22"/>
      </w:numPr>
      <w:spacing w:before="200" w:after="0" w:line="480" w:lineRule="auto"/>
      <w:jc w:val="both"/>
      <w:outlineLvl w:val="7"/>
    </w:pPr>
    <w:rPr>
      <w:rFonts w:ascii="Cambria" w:eastAsia="MS Gothic" w:hAnsi="Cambria" w:cs="Times New Roman"/>
      <w:color w:val="404040"/>
      <w:sz w:val="20"/>
      <w:szCs w:val="20"/>
      <w:lang w:val="en-US" w:eastAsia="fi-FI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FB5B42"/>
    <w:pPr>
      <w:keepNext/>
      <w:keepLines/>
      <w:numPr>
        <w:ilvl w:val="8"/>
        <w:numId w:val="22"/>
      </w:numPr>
      <w:spacing w:before="200" w:after="0" w:line="480" w:lineRule="auto"/>
      <w:jc w:val="both"/>
      <w:outlineLvl w:val="8"/>
    </w:pPr>
    <w:rPr>
      <w:rFonts w:ascii="Cambria" w:eastAsia="MS Gothic" w:hAnsi="Cambria" w:cs="Times New Roman"/>
      <w:i/>
      <w:iCs/>
      <w:color w:val="404040"/>
      <w:sz w:val="20"/>
      <w:szCs w:val="20"/>
      <w:lang w:val="en-US" w:eastAsia="fi-FI"/>
    </w:rPr>
  </w:style>
  <w:style w:type="numbering" w:customStyle="1" w:styleId="NoList1">
    <w:name w:val="No List1"/>
    <w:next w:val="NoList"/>
    <w:uiPriority w:val="99"/>
    <w:semiHidden/>
    <w:unhideWhenUsed/>
    <w:rsid w:val="00FB5B42"/>
  </w:style>
  <w:style w:type="character" w:customStyle="1" w:styleId="Hyperlink1">
    <w:name w:val="Hyperlink1"/>
    <w:basedOn w:val="DefaultParagraphFont"/>
    <w:uiPriority w:val="99"/>
    <w:unhideWhenUsed/>
    <w:rsid w:val="00FB5B4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5B42"/>
    <w:pPr>
      <w:spacing w:after="0" w:line="48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styleId="PlaceholderText">
    <w:name w:val="Placeholder Text"/>
    <w:basedOn w:val="DefaultParagraphFont"/>
    <w:uiPriority w:val="99"/>
    <w:semiHidden/>
    <w:rsid w:val="00FB5B4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B42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US" w:eastAsia="fi-F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B42"/>
    <w:rPr>
      <w:rFonts w:ascii="Tahoma" w:eastAsia="Times New Roman" w:hAnsi="Tahoma" w:cs="Tahoma"/>
      <w:sz w:val="16"/>
      <w:szCs w:val="16"/>
      <w:lang w:val="en-US" w:eastAsia="fi-FI"/>
    </w:rPr>
  </w:style>
  <w:style w:type="paragraph" w:styleId="Header">
    <w:name w:val="header"/>
    <w:basedOn w:val="Normal"/>
    <w:link w:val="HeaderChar"/>
    <w:uiPriority w:val="99"/>
    <w:unhideWhenUsed/>
    <w:rsid w:val="00FB5B42"/>
    <w:pPr>
      <w:tabs>
        <w:tab w:val="center" w:pos="4986"/>
        <w:tab w:val="right" w:pos="9972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customStyle="1" w:styleId="HeaderChar">
    <w:name w:val="Header Char"/>
    <w:basedOn w:val="DefaultParagraphFont"/>
    <w:link w:val="Header"/>
    <w:uiPriority w:val="99"/>
    <w:rsid w:val="00FB5B42"/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styleId="Footer">
    <w:name w:val="footer"/>
    <w:basedOn w:val="Normal"/>
    <w:link w:val="FooterChar"/>
    <w:uiPriority w:val="99"/>
    <w:unhideWhenUsed/>
    <w:rsid w:val="00FB5B42"/>
    <w:pPr>
      <w:tabs>
        <w:tab w:val="center" w:pos="4986"/>
        <w:tab w:val="right" w:pos="9972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customStyle="1" w:styleId="FooterChar">
    <w:name w:val="Footer Char"/>
    <w:basedOn w:val="DefaultParagraphFont"/>
    <w:link w:val="Footer"/>
    <w:uiPriority w:val="99"/>
    <w:rsid w:val="00FB5B42"/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FB5B42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 w:eastAsia="fi-FI"/>
    </w:rPr>
  </w:style>
  <w:style w:type="character" w:styleId="LineNumber">
    <w:name w:val="line number"/>
    <w:basedOn w:val="DefaultParagraphFont"/>
    <w:uiPriority w:val="99"/>
    <w:semiHidden/>
    <w:unhideWhenUsed/>
    <w:rsid w:val="00FB5B42"/>
  </w:style>
  <w:style w:type="table" w:styleId="TableGrid">
    <w:name w:val="Table Grid"/>
    <w:basedOn w:val="TableNormal"/>
    <w:uiPriority w:val="59"/>
    <w:rsid w:val="00FB5B42"/>
    <w:pPr>
      <w:spacing w:after="0" w:line="240" w:lineRule="auto"/>
    </w:pPr>
    <w:rPr>
      <w:rFonts w:ascii="Times New Roman" w:eastAsia="MS Mincho" w:hAnsi="Times New Roman"/>
      <w:lang w:val="fi-FI" w:eastAsia="fi-FI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FB5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5B42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B42"/>
    <w:rPr>
      <w:rFonts w:ascii="Times New Roman" w:eastAsia="Times New Roman" w:hAnsi="Times New Roman" w:cs="Times New Roman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B42"/>
    <w:rPr>
      <w:rFonts w:ascii="Times New Roman" w:eastAsia="Times New Roman" w:hAnsi="Times New Roman" w:cs="Times New Roman"/>
      <w:b/>
      <w:bCs/>
      <w:sz w:val="20"/>
      <w:szCs w:val="20"/>
      <w:lang w:val="en-US" w:eastAsia="fi-FI"/>
    </w:rPr>
  </w:style>
  <w:style w:type="table" w:customStyle="1" w:styleId="LightShading1">
    <w:name w:val="Light Shading1"/>
    <w:basedOn w:val="TableNormal"/>
    <w:uiPriority w:val="60"/>
    <w:rsid w:val="00FB5B42"/>
    <w:pPr>
      <w:spacing w:after="0" w:line="240" w:lineRule="auto"/>
    </w:pPr>
    <w:rPr>
      <w:rFonts w:eastAsia="MS Mincho"/>
      <w:color w:val="000000"/>
      <w:lang w:val="fi-FI" w:eastAsia="fi-FI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unhideWhenUsed/>
    <w:rsid w:val="00FB5B4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styleId="Title">
    <w:name w:val="Title"/>
    <w:aliases w:val="title"/>
    <w:basedOn w:val="Normal"/>
    <w:link w:val="TitleChar"/>
    <w:uiPriority w:val="10"/>
    <w:rsid w:val="00FB5B42"/>
    <w:pPr>
      <w:spacing w:beforeLines="1" w:afterLines="1" w:after="0" w:line="240" w:lineRule="auto"/>
      <w:jc w:val="both"/>
    </w:pPr>
    <w:rPr>
      <w:rFonts w:ascii="Times" w:eastAsia="Times New Roman" w:hAnsi="Times" w:cs="Times New Roman"/>
      <w:sz w:val="20"/>
      <w:szCs w:val="20"/>
      <w:lang w:val="en-US" w:eastAsia="fi-F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FB5B42"/>
    <w:rPr>
      <w:rFonts w:ascii="Times" w:eastAsia="Times New Roman" w:hAnsi="Times" w:cs="Times New Roman"/>
      <w:sz w:val="20"/>
      <w:szCs w:val="20"/>
      <w:lang w:val="en-US" w:eastAsia="fi-FI"/>
    </w:rPr>
  </w:style>
  <w:style w:type="paragraph" w:customStyle="1" w:styleId="desc">
    <w:name w:val="desc"/>
    <w:basedOn w:val="Normal"/>
    <w:rsid w:val="00FB5B42"/>
    <w:pPr>
      <w:spacing w:beforeLines="1" w:afterLines="1" w:after="0" w:line="240" w:lineRule="auto"/>
      <w:jc w:val="both"/>
    </w:pPr>
    <w:rPr>
      <w:rFonts w:ascii="Times" w:eastAsia="Times New Roman" w:hAnsi="Times" w:cs="Times New Roman"/>
      <w:sz w:val="20"/>
      <w:szCs w:val="20"/>
      <w:lang w:val="en-US" w:eastAsia="fi-FI"/>
    </w:rPr>
  </w:style>
  <w:style w:type="paragraph" w:customStyle="1" w:styleId="details">
    <w:name w:val="details"/>
    <w:basedOn w:val="Normal"/>
    <w:rsid w:val="00FB5B42"/>
    <w:pPr>
      <w:spacing w:beforeLines="1" w:afterLines="1" w:after="0" w:line="240" w:lineRule="auto"/>
      <w:jc w:val="both"/>
    </w:pPr>
    <w:rPr>
      <w:rFonts w:ascii="Times" w:eastAsia="Times New Roman" w:hAnsi="Times" w:cs="Times New Roman"/>
      <w:sz w:val="20"/>
      <w:szCs w:val="20"/>
      <w:lang w:val="en-US" w:eastAsia="fi-FI"/>
    </w:rPr>
  </w:style>
  <w:style w:type="character" w:customStyle="1" w:styleId="jrnl">
    <w:name w:val="jrnl"/>
    <w:basedOn w:val="DefaultParagraphFont"/>
    <w:rsid w:val="00FB5B42"/>
  </w:style>
  <w:style w:type="table" w:customStyle="1" w:styleId="LightList1">
    <w:name w:val="Light List1"/>
    <w:basedOn w:val="TableNormal"/>
    <w:next w:val="LightList"/>
    <w:uiPriority w:val="61"/>
    <w:rsid w:val="00FB5B42"/>
    <w:pPr>
      <w:spacing w:after="0" w:line="240" w:lineRule="auto"/>
    </w:pPr>
    <w:rPr>
      <w:rFonts w:eastAsia="MS Mincho"/>
      <w:lang w:val="fi-FI" w:eastAsia="fi-F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FB5B42"/>
    <w:rPr>
      <w:rFonts w:ascii="Cambria" w:eastAsia="MS Gothic" w:hAnsi="Cambria" w:cs="Times New Roman"/>
      <w:b/>
      <w:bCs/>
      <w:color w:val="4F81B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B42"/>
    <w:rPr>
      <w:rFonts w:ascii="Cambria" w:eastAsia="MS Gothic" w:hAnsi="Cambria" w:cs="Times New Roman"/>
      <w:b/>
      <w:bCs/>
      <w:i/>
      <w:i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B42"/>
    <w:rPr>
      <w:rFonts w:ascii="Cambria" w:eastAsia="MS Gothic" w:hAnsi="Cambria" w:cs="Times New Roman"/>
      <w:color w:val="243F6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B42"/>
    <w:rPr>
      <w:rFonts w:ascii="Cambria" w:eastAsia="MS Gothic" w:hAnsi="Cambria" w:cs="Times New Roman"/>
      <w:i/>
      <w:iCs/>
      <w:color w:val="243F6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B42"/>
    <w:rPr>
      <w:rFonts w:ascii="Cambria" w:eastAsia="MS Gothic" w:hAnsi="Cambria" w:cs="Times New Roman"/>
      <w:i/>
      <w:iCs/>
      <w:color w:val="40404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B42"/>
    <w:rPr>
      <w:rFonts w:ascii="Cambria" w:eastAsia="MS Gothic" w:hAnsi="Cambria" w:cs="Times New Roman"/>
      <w:color w:val="40404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B42"/>
    <w:rPr>
      <w:rFonts w:ascii="Cambria" w:eastAsia="MS Gothic" w:hAnsi="Cambria" w:cs="Times New Roman"/>
      <w:i/>
      <w:iCs/>
      <w:color w:val="404040"/>
      <w:sz w:val="20"/>
      <w:szCs w:val="20"/>
      <w:lang w:val="en-GB"/>
    </w:rPr>
  </w:style>
  <w:style w:type="table" w:customStyle="1" w:styleId="LightShading2">
    <w:name w:val="Light Shading2"/>
    <w:basedOn w:val="TableNormal"/>
    <w:next w:val="LightShading"/>
    <w:uiPriority w:val="60"/>
    <w:rsid w:val="00FB5B42"/>
    <w:pPr>
      <w:spacing w:after="0" w:line="240" w:lineRule="auto"/>
    </w:pPr>
    <w:rPr>
      <w:rFonts w:eastAsia="MS Mincho"/>
      <w:color w:val="000000"/>
      <w:lang w:val="fi-FI" w:eastAsia="fi-FI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FB5B42"/>
    <w:pPr>
      <w:spacing w:after="0" w:line="240" w:lineRule="auto"/>
    </w:pPr>
    <w:rPr>
      <w:rFonts w:eastAsia="Times New Roman"/>
      <w:color w:val="000000"/>
      <w:lang w:val="fi-FI" w:eastAsia="fi-FI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FB5B42"/>
    <w:pPr>
      <w:spacing w:after="0" w:line="240" w:lineRule="auto"/>
    </w:pPr>
    <w:rPr>
      <w:rFonts w:eastAsia="MS Mincho"/>
      <w:lang w:val="fi-FI" w:eastAsia="fi-FI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FB5B42"/>
    <w:pPr>
      <w:spacing w:after="0" w:line="240" w:lineRule="auto"/>
    </w:pPr>
    <w:rPr>
      <w:rFonts w:eastAsia="MS Mincho"/>
      <w:lang w:val="fi-FI" w:eastAsia="fi-F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FB5B42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semiHidden/>
    <w:unhideWhenUsed/>
    <w:rsid w:val="00FB5B4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FB5B4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LightShading">
    <w:name w:val="Light Shading"/>
    <w:basedOn w:val="TableNormal"/>
    <w:uiPriority w:val="60"/>
    <w:semiHidden/>
    <w:unhideWhenUsed/>
    <w:rsid w:val="00FB5B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5">
    <w:name w:val="Plain Table 5"/>
    <w:basedOn w:val="TableNormal"/>
    <w:uiPriority w:val="45"/>
    <w:rsid w:val="00FB5B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B5B4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D55BB6"/>
    <w:pPr>
      <w:spacing w:after="0" w:line="240" w:lineRule="auto"/>
    </w:pPr>
    <w:rPr>
      <w:rFonts w:eastAsia="MS Mincho"/>
      <w:lang w:val="fi-FI" w:eastAsia="fi-F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FD564D"/>
    <w:pPr>
      <w:spacing w:after="0" w:line="240" w:lineRule="auto"/>
    </w:pPr>
    <w:rPr>
      <w:rFonts w:eastAsia="MS Mincho"/>
      <w:lang w:val="fi-FI" w:eastAsia="fi-F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A105B-78F0-4EF1-ACA1-A9B5657F9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6</Pages>
  <Words>1918</Words>
  <Characters>1093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Hirvasniemi</dc:creator>
  <cp:keywords/>
  <dc:description/>
  <cp:lastModifiedBy>Jukka Hirvasniemi</cp:lastModifiedBy>
  <cp:revision>43</cp:revision>
  <dcterms:created xsi:type="dcterms:W3CDTF">2015-07-20T17:53:00Z</dcterms:created>
  <dcterms:modified xsi:type="dcterms:W3CDTF">2015-08-10T11:03:00Z</dcterms:modified>
</cp:coreProperties>
</file>